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page" w:horzAnchor="margin" w:tblpY="1981"/>
        <w:tblW w:w="11178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302"/>
        <w:gridCol w:w="850"/>
        <w:gridCol w:w="709"/>
        <w:gridCol w:w="142"/>
        <w:gridCol w:w="709"/>
        <w:gridCol w:w="850"/>
        <w:gridCol w:w="851"/>
        <w:gridCol w:w="708"/>
        <w:gridCol w:w="709"/>
        <w:gridCol w:w="142"/>
        <w:gridCol w:w="709"/>
        <w:gridCol w:w="850"/>
        <w:gridCol w:w="709"/>
        <w:gridCol w:w="850"/>
        <w:gridCol w:w="864"/>
      </w:tblGrid>
      <w:tr w:rsidR="009A282C" w:rsidRPr="007D1DDD" w:rsidTr="003F7AC8">
        <w:trPr>
          <w:trHeight w:val="121"/>
        </w:trPr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9A282C" w:rsidRPr="007D1DDD" w:rsidRDefault="009A282C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  <w:bookmarkStart w:id="0" w:name="_GoBack"/>
            <w:bookmarkEnd w:id="0"/>
          </w:p>
        </w:tc>
        <w:tc>
          <w:tcPr>
            <w:tcW w:w="3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9A282C" w:rsidRPr="007364C9" w:rsidRDefault="009A282C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9652" w:type="dxa"/>
            <w:gridSpan w:val="1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A282C" w:rsidRPr="00B10D77" w:rsidRDefault="009A282C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20"/>
                <w:lang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Inhibition of HDAC </w:t>
            </w:r>
            <w:proofErr w:type="spellStart"/>
            <w:r w:rsidRPr="00B10D77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isoforms</w:t>
            </w:r>
            <w:proofErr w:type="spellEnd"/>
          </w:p>
        </w:tc>
      </w:tr>
      <w:tr w:rsidR="007C6323" w:rsidRPr="007D1DDD" w:rsidTr="003F7AC8">
        <w:trPr>
          <w:trHeight w:val="121"/>
        </w:trPr>
        <w:tc>
          <w:tcPr>
            <w:tcW w:w="122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7D1DDD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  <w:p w:rsidR="007C6323" w:rsidRPr="00B10D77" w:rsidRDefault="00B10D77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sz w:val="20"/>
                <w:lang w:eastAsia="fr-FR"/>
              </w:rPr>
            </w:pPr>
            <w:r w:rsidRPr="00B10D77">
              <w:rPr>
                <w:rFonts w:ascii="Times New Roman" w:eastAsia="Corbel" w:hAnsi="Times New Roman"/>
                <w:b/>
                <w:sz w:val="20"/>
                <w:lang w:eastAsia="fr-FR"/>
              </w:rPr>
              <w:t>Sodium butyrate</w:t>
            </w:r>
            <w:r w:rsidRPr="00B10D77">
              <w:rPr>
                <w:rFonts w:ascii="Times New Roman" w:eastAsia="Corbel" w:hAnsi="Times New Roman"/>
                <w:b/>
                <w:noProof/>
                <w:sz w:val="20"/>
                <w:lang w:val="fr-CH" w:eastAsia="fr-CH"/>
              </w:rPr>
              <w:t xml:space="preserve"> </w:t>
            </w:r>
            <w:r w:rsidR="007C6323" w:rsidRPr="00B10D77">
              <w:rPr>
                <w:rFonts w:ascii="Times New Roman" w:eastAsia="Corbel" w:hAnsi="Times New Roman"/>
                <w:b/>
                <w:noProof/>
                <w:sz w:val="20"/>
                <w:lang w:val="fr-CH" w:eastAsia="fr-CH"/>
              </w:rPr>
              <w:drawing>
                <wp:anchor distT="0" distB="0" distL="114300" distR="114300" simplePos="0" relativeHeight="251659264" behindDoc="0" locked="0" layoutInCell="1" allowOverlap="1" wp14:anchorId="7053B307" wp14:editId="56080030">
                  <wp:simplePos x="0" y="0"/>
                  <wp:positionH relativeFrom="column">
                    <wp:posOffset>-77346</wp:posOffset>
                  </wp:positionH>
                  <wp:positionV relativeFrom="paragraph">
                    <wp:posOffset>1410782</wp:posOffset>
                  </wp:positionV>
                  <wp:extent cx="857612" cy="463149"/>
                  <wp:effectExtent l="6667" t="0" r="6668" b="6667"/>
                  <wp:wrapNone/>
                  <wp:docPr id="4" name="Image 4" descr="HDACi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5" descr="HDACi.tif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rcRect l="5319" t="51050" r="46810" b="33200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857612" cy="4631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02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7D1DDD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B10D77" w:rsidRDefault="00401830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proofErr w:type="spellStart"/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s</w:t>
            </w:r>
            <w:proofErr w:type="spellEnd"/>
          </w:p>
        </w:tc>
        <w:tc>
          <w:tcPr>
            <w:tcW w:w="3261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  <w:t xml:space="preserve">Class I </w:t>
            </w:r>
          </w:p>
        </w:tc>
        <w:tc>
          <w:tcPr>
            <w:tcW w:w="4677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  <w:r w:rsidRPr="00B10D77"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  <w:t>Class II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sz w:val="14"/>
                <w:szCs w:val="14"/>
                <w:lang w:val="fr-FR" w:eastAsia="fr-FR"/>
              </w:rPr>
              <w:t>Class IV</w:t>
            </w:r>
          </w:p>
        </w:tc>
      </w:tr>
      <w:tr w:rsidR="00B10D77" w:rsidRPr="007D1DDD" w:rsidTr="003F7AC8">
        <w:trPr>
          <w:trHeight w:val="12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7D1DDD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7D1DDD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1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8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4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9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10</w:t>
            </w:r>
          </w:p>
        </w:tc>
        <w:tc>
          <w:tcPr>
            <w:tcW w:w="864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HDAC11</w:t>
            </w:r>
          </w:p>
        </w:tc>
      </w:tr>
      <w:tr w:rsidR="00AC1C84" w:rsidRPr="007D1DDD" w:rsidTr="003F7AC8">
        <w:trPr>
          <w:trHeight w:val="223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7D1DDD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7D1DDD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IC</w:t>
            </w: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vertAlign w:val="subscript"/>
                <w:lang w:val="fr-FR" w:eastAsia="fr-FR"/>
              </w:rPr>
              <w:t>50</w:t>
            </w: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 xml:space="preserve"> (</w:t>
            </w:r>
            <w:r w:rsidR="00155FEC"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µ</w:t>
            </w:r>
            <w:r w:rsidRPr="00B10D77"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  <w:t>M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7C6323" w:rsidRPr="00B10D77" w:rsidRDefault="00155FEC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300</w:t>
            </w:r>
            <w:r w:rsidR="00F46BFF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 xml:space="preserve"> </w:t>
            </w:r>
            <w:r w:rsidR="007C6323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fldChar w:fldCharType="begin"/>
            </w:r>
            <w:r w:rsidR="00293507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instrText xml:space="preserve"> ADDIN REFMGR.CITE &lt;Refman&gt;&lt;Cite&gt;&lt;Author&gt;Gurvich&lt;/Author&gt;&lt;Year&gt;2004&lt;/Year&gt;&lt;RecNum&gt;16680&lt;/RecNum&gt;&lt;MDL Ref_Type="Journal"&gt;&lt;Ref_Type&gt;Journal&lt;/Ref_Type&gt;&lt;Ref_ID&gt;16680&lt;/Ref_ID&gt;&lt;Title_Primary&gt;Histone deacetylase is a target of valproic acid-mediated cellular differentiation&lt;/Title_Primary&gt;&lt;Authors_Primary&gt;Gurvich,N.&lt;/Authors_Primary&gt;&lt;Authors_Primary&gt;Tsygankova,O.M.&lt;/Authors_Primary&gt;&lt;Authors_Primary&gt;Meinkoth,J.L.&lt;/Authors_Primary&gt;&lt;Authors_Primary&gt;Klein,P.S.&lt;/Authors_Primary&gt;&lt;Date_Primary&gt;2004/2/1&lt;/Date_Primary&gt;&lt;Keywords&gt;ACETYLATION&lt;/Keywords&gt;&lt;Keywords&gt;Acid&lt;/Keywords&gt;&lt;Keywords&gt;AGENT&lt;/Keywords&gt;&lt;Keywords&gt;ANALOGS&lt;/Keywords&gt;&lt;Keywords&gt;Cell&lt;/Keywords&gt;&lt;Keywords&gt;Cell Line&lt;/Keywords&gt;&lt;Keywords&gt;CELL-LINE&lt;/Keywords&gt;&lt;Keywords&gt;CELL-LINES&lt;/Keywords&gt;&lt;Keywords&gt;CELLS&lt;/Keywords&gt;&lt;Keywords&gt;Clinical&lt;/Keywords&gt;&lt;Keywords&gt;DIFFERENTIATION&lt;/Keywords&gt;&lt;Keywords&gt;Drug&lt;/Keywords&gt;&lt;Keywords&gt;GROWTH&lt;/Keywords&gt;&lt;Keywords&gt;H3&lt;/Keywords&gt;&lt;Keywords&gt;HDAC&lt;/Keywords&gt;&lt;Keywords&gt;HDAC inhibitor&lt;/Keywords&gt;&lt;Keywords&gt;HDAC inhibitors&lt;/Keywords&gt;&lt;Keywords&gt;HDAC6&lt;/Keywords&gt;&lt;Keywords&gt;Histone&lt;/Keywords&gt;&lt;Keywords&gt;Histone deacetylase&lt;/Keywords&gt;&lt;Keywords&gt;histone deacetylases&lt;/Keywords&gt;&lt;Keywords&gt;In vitro&lt;/Keywords&gt;&lt;Keywords&gt;IN-VITRO&lt;/Keywords&gt;&lt;Keywords&gt;INDUCTION&lt;/Keywords&gt;&lt;Keywords&gt;Inhibition&lt;/Keywords&gt;&lt;Keywords&gt;Inhibitor&lt;/Keywords&gt;&lt;Keywords&gt;INHIBITORS&lt;/Keywords&gt;&lt;Keywords&gt;LINE&lt;/Keywords&gt;&lt;Keywords&gt;LINES&lt;/Keywords&gt;&lt;Keywords&gt;MODULATION&lt;/Keywords&gt;&lt;Keywords&gt;P21&lt;/Keywords&gt;&lt;Keywords&gt;PROFILE&lt;/Keywords&gt;&lt;Keywords&gt;TARGET&lt;/Keywords&gt;&lt;Keywords&gt;Targeting&lt;/Keywords&gt;&lt;Keywords&gt;Therapy&lt;/Keywords&gt;&lt;Keywords&gt;VALPROIC ACID&lt;/Keywords&gt;&lt;Reprint&gt;Not in File&lt;/Reprint&gt;&lt;Start_Page&gt;1079&lt;/Start_Page&gt;&lt;End_Page&gt;1086&lt;/End_Page&gt;&lt;Periodical&gt;Cancer Cancer Research&lt;/Periodical&gt;&lt;Volume&gt;64&lt;/Volume&gt;&lt;Issue&gt;3&lt;/Issue&gt;&lt;Web_URL&gt;http://cancerres.aacrjournals.org/content/64/3/1079.abstract&lt;/Web_URL&gt;&lt;ZZ_JournalFull&gt;&lt;f name="System"&gt;Cancer Cancer Research&lt;/f&gt;&lt;/ZZ_JournalFull&gt;&lt;ZZ_WorkformID&gt;1&lt;/ZZ_WorkformID&gt;&lt;/MDL&gt;&lt;/Cite&gt;&lt;/Refman&gt;</w:instrText>
            </w:r>
            <w:r w:rsidR="007C6323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fldChar w:fldCharType="separate"/>
            </w:r>
            <w:r w:rsidRPr="00B10D77">
              <w:rPr>
                <w:rFonts w:ascii="Times New Roman" w:eastAsia="Corbel" w:hAnsi="Times New Roman"/>
                <w:noProof/>
                <w:sz w:val="14"/>
                <w:szCs w:val="14"/>
                <w:lang w:val="fr-FR" w:eastAsia="fr-FR"/>
              </w:rPr>
              <w:t>[1]</w:t>
            </w:r>
            <w:r w:rsidR="007C6323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fldChar w:fldCharType="end"/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C6323" w:rsidRPr="00B10D77" w:rsidRDefault="00155FEC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400</w:t>
            </w:r>
            <w:r w:rsidR="00F46BFF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 xml:space="preserve"> </w:t>
            </w:r>
            <w:r w:rsidR="007C6323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fldChar w:fldCharType="begin"/>
            </w:r>
            <w:r w:rsidR="00293507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instrText xml:space="preserve"> ADDIN REFMGR.CITE &lt;Refman&gt;&lt;Cite&gt;&lt;Author&gt;Gurvich&lt;/Author&gt;&lt;Year&gt;2004&lt;/Year&gt;&lt;RecNum&gt;16680&lt;/RecNum&gt;&lt;MDL Ref_Type="Journal"&gt;&lt;Ref_Type&gt;Journal&lt;/Ref_Type&gt;&lt;Ref_ID&gt;16680&lt;/Ref_ID&gt;&lt;Title_Primary&gt;Histone deacetylase is a target of valproic acid-mediated cellular differentiation&lt;/Title_Primary&gt;&lt;Authors_Primary&gt;Gurvich,N.&lt;/Authors_Primary&gt;&lt;Authors_Primary&gt;Tsygankova,O.M.&lt;/Authors_Primary&gt;&lt;Authors_Primary&gt;Meinkoth,J.L.&lt;/Authors_Primary&gt;&lt;Authors_Primary&gt;Klein,P.S.&lt;/Authors_Primary&gt;&lt;Date_Primary&gt;2004/2/1&lt;/Date_Primary&gt;&lt;Keywords&gt;ACETYLATION&lt;/Keywords&gt;&lt;Keywords&gt;Acid&lt;/Keywords&gt;&lt;Keywords&gt;AGENT&lt;/Keywords&gt;&lt;Keywords&gt;ANALOGS&lt;/Keywords&gt;&lt;Keywords&gt;Cell&lt;/Keywords&gt;&lt;Keywords&gt;Cell Line&lt;/Keywords&gt;&lt;Keywords&gt;CELL-LINE&lt;/Keywords&gt;&lt;Keywords&gt;CELL-LINES&lt;/Keywords&gt;&lt;Keywords&gt;CELLS&lt;/Keywords&gt;&lt;Keywords&gt;Clinical&lt;/Keywords&gt;&lt;Keywords&gt;DIFFERENTIATION&lt;/Keywords&gt;&lt;Keywords&gt;Drug&lt;/Keywords&gt;&lt;Keywords&gt;GROWTH&lt;/Keywords&gt;&lt;Keywords&gt;H3&lt;/Keywords&gt;&lt;Keywords&gt;HDAC&lt;/Keywords&gt;&lt;Keywords&gt;HDAC inhibitor&lt;/Keywords&gt;&lt;Keywords&gt;HDAC inhibitors&lt;/Keywords&gt;&lt;Keywords&gt;HDAC6&lt;/Keywords&gt;&lt;Keywords&gt;Histone&lt;/Keywords&gt;&lt;Keywords&gt;Histone deacetylase&lt;/Keywords&gt;&lt;Keywords&gt;histone deacetylases&lt;/Keywords&gt;&lt;Keywords&gt;In vitro&lt;/Keywords&gt;&lt;Keywords&gt;IN-VITRO&lt;/Keywords&gt;&lt;Keywords&gt;INDUCTION&lt;/Keywords&gt;&lt;Keywords&gt;Inhibition&lt;/Keywords&gt;&lt;Keywords&gt;Inhibitor&lt;/Keywords&gt;&lt;Keywords&gt;INHIBITORS&lt;/Keywords&gt;&lt;Keywords&gt;LINE&lt;/Keywords&gt;&lt;Keywords&gt;LINES&lt;/Keywords&gt;&lt;Keywords&gt;MODULATION&lt;/Keywords&gt;&lt;Keywords&gt;P21&lt;/Keywords&gt;&lt;Keywords&gt;PROFILE&lt;/Keywords&gt;&lt;Keywords&gt;TARGET&lt;/Keywords&gt;&lt;Keywords&gt;Targeting&lt;/Keywords&gt;&lt;Keywords&gt;Therapy&lt;/Keywords&gt;&lt;Keywords&gt;VALPROIC ACID&lt;/Keywords&gt;&lt;Reprint&gt;Not in File&lt;/Reprint&gt;&lt;Start_Page&gt;1079&lt;/Start_Page&gt;&lt;End_Page&gt;1086&lt;/End_Page&gt;&lt;Periodical&gt;Cancer Cancer Research&lt;/Periodical&gt;&lt;Volume&gt;64&lt;/Volume&gt;&lt;Issue&gt;3&lt;/Issue&gt;&lt;Web_URL&gt;http://cancerres.aacrjournals.org/content/64/3/1079.abstract&lt;/Web_URL&gt;&lt;ZZ_JournalFull&gt;&lt;f name="System"&gt;Cancer Cancer Research&lt;/f&gt;&lt;/ZZ_JournalFull&gt;&lt;ZZ_WorkformID&gt;1&lt;/ZZ_WorkformID&gt;&lt;/MDL&gt;&lt;/Cite&gt;&lt;/Refman&gt;</w:instrText>
            </w:r>
            <w:r w:rsidR="007C6323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fldChar w:fldCharType="separate"/>
            </w:r>
            <w:r w:rsidRPr="00B10D77">
              <w:rPr>
                <w:rFonts w:ascii="Times New Roman" w:eastAsia="Corbel" w:hAnsi="Times New Roman"/>
                <w:noProof/>
                <w:sz w:val="14"/>
                <w:szCs w:val="14"/>
                <w:lang w:val="fr-FR" w:eastAsia="fr-FR"/>
              </w:rPr>
              <w:t>[1]</w:t>
            </w:r>
            <w:r w:rsidR="007C6323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fldChar w:fldCharType="end"/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</w:tcBorders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  <w:right w:val="nil"/>
            </w:tcBorders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3</w:t>
            </w:r>
            <w:r w:rsidR="00155FEC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00</w:t>
            </w:r>
            <w:r w:rsidR="00F46BFF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 xml:space="preserve"> </w:t>
            </w: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fldChar w:fldCharType="begin"/>
            </w:r>
            <w:r w:rsidR="00293507"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instrText xml:space="preserve"> ADDIN REFMGR.CITE &lt;Refman&gt;&lt;Cite&gt;&lt;Author&gt;Gurvich&lt;/Author&gt;&lt;Year&gt;2004&lt;/Year&gt;&lt;RecNum&gt;16680&lt;/RecNum&gt;&lt;MDL Ref_Type="Journal"&gt;&lt;Ref_Type&gt;Journal&lt;/Ref_Type&gt;&lt;Ref_ID&gt;16680&lt;/Ref_ID&gt;&lt;Title_Primary&gt;Histone deacetylase is a target of valproic acid-mediated cellular differentiation&lt;/Title_Primary&gt;&lt;Authors_Primary&gt;Gurvich,N.&lt;/Authors_Primary&gt;&lt;Authors_Primary&gt;Tsygankova,O.M.&lt;/Authors_Primary&gt;&lt;Authors_Primary&gt;Meinkoth,J.L.&lt;/Authors_Primary&gt;&lt;Authors_Primary&gt;Klein,P.S.&lt;/Authors_Primary&gt;&lt;Date_Primary&gt;2004/2/1&lt;/Date_Primary&gt;&lt;Keywords&gt;ACETYLATION&lt;/Keywords&gt;&lt;Keywords&gt;Acid&lt;/Keywords&gt;&lt;Keywords&gt;AGENT&lt;/Keywords&gt;&lt;Keywords&gt;ANALOGS&lt;/Keywords&gt;&lt;Keywords&gt;Cell&lt;/Keywords&gt;&lt;Keywords&gt;Cell Line&lt;/Keywords&gt;&lt;Keywords&gt;CELL-LINE&lt;/Keywords&gt;&lt;Keywords&gt;CELL-LINES&lt;/Keywords&gt;&lt;Keywords&gt;CELLS&lt;/Keywords&gt;&lt;Keywords&gt;Clinical&lt;/Keywords&gt;&lt;Keywords&gt;DIFFERENTIATION&lt;/Keywords&gt;&lt;Keywords&gt;Drug&lt;/Keywords&gt;&lt;Keywords&gt;GROWTH&lt;/Keywords&gt;&lt;Keywords&gt;H3&lt;/Keywords&gt;&lt;Keywords&gt;HDAC&lt;/Keywords&gt;&lt;Keywords&gt;HDAC inhibitor&lt;/Keywords&gt;&lt;Keywords&gt;HDAC inhibitors&lt;/Keywords&gt;&lt;Keywords&gt;HDAC6&lt;/Keywords&gt;&lt;Keywords&gt;Histone&lt;/Keywords&gt;&lt;Keywords&gt;Histone deacetylase&lt;/Keywords&gt;&lt;Keywords&gt;histone deacetylases&lt;/Keywords&gt;&lt;Keywords&gt;In vitro&lt;/Keywords&gt;&lt;Keywords&gt;IN-VITRO&lt;/Keywords&gt;&lt;Keywords&gt;INDUCTION&lt;/Keywords&gt;&lt;Keywords&gt;Inhibition&lt;/Keywords&gt;&lt;Keywords&gt;Inhibitor&lt;/Keywords&gt;&lt;Keywords&gt;INHIBITORS&lt;/Keywords&gt;&lt;Keywords&gt;LINE&lt;/Keywords&gt;&lt;Keywords&gt;LINES&lt;/Keywords&gt;&lt;Keywords&gt;MODULATION&lt;/Keywords&gt;&lt;Keywords&gt;P21&lt;/Keywords&gt;&lt;Keywords&gt;PROFILE&lt;/Keywords&gt;&lt;Keywords&gt;TARGET&lt;/Keywords&gt;&lt;Keywords&gt;Targeting&lt;/Keywords&gt;&lt;Keywords&gt;Therapy&lt;/Keywords&gt;&lt;Keywords&gt;VALPROIC ACID&lt;/Keywords&gt;&lt;Reprint&gt;Not in File&lt;/Reprint&gt;&lt;Start_Page&gt;1079&lt;/Start_Page&gt;&lt;End_Page&gt;1086&lt;/End_Page&gt;&lt;Periodical&gt;Cancer Cancer Research&lt;/Periodical&gt;&lt;Volume&gt;64&lt;/Volume&gt;&lt;Issue&gt;3&lt;/Issue&gt;&lt;Web_URL&gt;http://cancerres.aacrjournals.org/content/64/3/1079.abstract&lt;/Web_URL&gt;&lt;ZZ_JournalFull&gt;&lt;f name="System"&gt;Cancer Cancer Research&lt;/f&gt;&lt;/ZZ_JournalFull&gt;&lt;ZZ_WorkformID&gt;1&lt;/ZZ_WorkformID&gt;&lt;/MDL&gt;&lt;/Cite&gt;&lt;/Refman&gt;</w:instrText>
            </w: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fldChar w:fldCharType="separate"/>
            </w:r>
            <w:r w:rsidR="00155FEC" w:rsidRPr="00B10D77">
              <w:rPr>
                <w:rFonts w:ascii="Times New Roman" w:eastAsia="Corbel" w:hAnsi="Times New Roman"/>
                <w:noProof/>
                <w:sz w:val="14"/>
                <w:szCs w:val="14"/>
                <w:lang w:val="fr-FR" w:eastAsia="fr-FR"/>
              </w:rPr>
              <w:t>[1]</w:t>
            </w: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fldChar w:fldCharType="end"/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sz w:val="14"/>
                <w:szCs w:val="14"/>
                <w:lang w:val="fr-FR" w:eastAsia="fr-FR"/>
              </w:rPr>
              <w:t>-</w:t>
            </w:r>
          </w:p>
        </w:tc>
      </w:tr>
      <w:tr w:rsidR="007C6323" w:rsidRPr="000F68BA" w:rsidTr="003F7AC8">
        <w:trPr>
          <w:trHeight w:val="76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jc w:val="center"/>
              <w:rPr>
                <w:rFonts w:ascii="Times New Roman" w:hAnsi="Times New Roman"/>
                <w:b/>
                <w:color w:val="FFFFFF" w:themeColor="background1"/>
                <w:sz w:val="2"/>
                <w:szCs w:val="2"/>
              </w:rPr>
            </w:pPr>
          </w:p>
        </w:tc>
        <w:tc>
          <w:tcPr>
            <w:tcW w:w="9652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color w:val="FFFFFF" w:themeColor="background1"/>
                <w:sz w:val="20"/>
              </w:rPr>
            </w:pPr>
          </w:p>
        </w:tc>
      </w:tr>
      <w:tr w:rsidR="007C6323" w:rsidRPr="007D1DDD" w:rsidTr="003F7AC8">
        <w:trPr>
          <w:trHeight w:val="12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rPr>
                <w:rFonts w:ascii="Times New Roman" w:hAnsi="Times New Roman"/>
                <w:color w:val="FFFFFF" w:themeColor="background1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C6323" w:rsidRPr="00B10D77" w:rsidRDefault="007C6323" w:rsidP="004F55E4">
            <w:pPr>
              <w:spacing w:before="20" w:after="20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C6323" w:rsidRPr="00B10D77" w:rsidRDefault="00401830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B10D77">
              <w:rPr>
                <w:rFonts w:ascii="Times New Roman" w:hAnsi="Times New Roman"/>
                <w:b/>
                <w:sz w:val="20"/>
              </w:rPr>
              <w:t>Disease</w:t>
            </w:r>
          </w:p>
        </w:tc>
        <w:tc>
          <w:tcPr>
            <w:tcW w:w="3827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B10D77">
              <w:rPr>
                <w:rFonts w:ascii="Times New Roman" w:hAnsi="Times New Roman"/>
                <w:b/>
                <w:sz w:val="20"/>
              </w:rPr>
              <w:t>Outcomes</w:t>
            </w:r>
          </w:p>
        </w:tc>
        <w:tc>
          <w:tcPr>
            <w:tcW w:w="4124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B10D77">
              <w:rPr>
                <w:rFonts w:ascii="Times New Roman" w:hAnsi="Times New Roman"/>
                <w:b/>
                <w:sz w:val="20"/>
              </w:rPr>
              <w:t>Observed in</w:t>
            </w:r>
          </w:p>
        </w:tc>
      </w:tr>
      <w:tr w:rsidR="007C6323" w:rsidRPr="007D1DDD" w:rsidTr="003F7AC8">
        <w:trPr>
          <w:trHeight w:val="183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val="fr-FR"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:rsidR="007C6323" w:rsidRPr="00B10D77" w:rsidRDefault="007C6323" w:rsidP="004F55E4">
            <w:pPr>
              <w:spacing w:before="20" w:after="20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  <w:t>In vitro</w:t>
            </w:r>
            <w:r w:rsidRPr="00B10D77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 </w:t>
            </w:r>
            <w:proofErr w:type="spellStart"/>
            <w:r w:rsidRPr="00B10D77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outcomes</w:t>
            </w:r>
            <w:proofErr w:type="spellEnd"/>
          </w:p>
        </w:tc>
        <w:tc>
          <w:tcPr>
            <w:tcW w:w="85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AD</w:t>
            </w:r>
          </w:p>
        </w:tc>
        <w:tc>
          <w:tcPr>
            <w:tcW w:w="3827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crease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d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choline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cetyltransferase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ctivity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Chireux&lt;/Author&gt;&lt;Year&gt;1996&lt;/Year&gt;&lt;RecNum&gt;16642&lt;/RecNum&gt;&lt;MDL Ref_Type="Journal"&gt;&lt;Ref_Type&gt;Journal&lt;/Ref_Type&gt;&lt;Ref_ID&gt;16642&lt;/Ref_ID&gt;&lt;Title_Primary&gt;Histone hyperacetylating agents stimulate promoter activity of human choline acetyltransferase gene in transfection experiment&lt;/Title_Primary&gt;&lt;Authors_Primary&gt;Chireux,M.&lt;/Authors_Primary&gt;&lt;Authors_Primary&gt;Espinos,E.&lt;/Authors_Primary&gt;&lt;Authors_Primary&gt;Bloch,S.&lt;/Authors_Primary&gt;&lt;Authors_Primary&gt;Yoshida,M.&lt;/Authors_Primary&gt;&lt;Authors_Primary&gt;Weber,M.J.&lt;/Authors_Primary&gt;&lt;Date_Primary&gt;1996&lt;/Date_Primary&gt;&lt;Keywords&gt;Activity&lt;/Keywords&gt;&lt;Keywords&gt;Addition&lt;/Keywords&gt;&lt;Keywords&gt;AGENT&lt;/Keywords&gt;&lt;Keywords&gt;AGENTS&lt;/Keywords&gt;&lt;Keywords&gt;Cell&lt;/Keywords&gt;&lt;Keywords&gt;CELLS&lt;/Keywords&gt;&lt;Keywords&gt;Drug&lt;/Keywords&gt;&lt;Keywords&gt;DRUGS&lt;/Keywords&gt;&lt;Keywords&gt;Gene&lt;/Keywords&gt;&lt;Keywords&gt;Histone&lt;/Keywords&gt;&lt;Keywords&gt;Human&lt;/Keywords&gt;&lt;Keywords&gt;INDUCTION&lt;/Keywords&gt;&lt;Keywords&gt;Mechanism&lt;/Keywords&gt;&lt;Keywords&gt;MECHANISMS&lt;/Keywords&gt;&lt;Keywords&gt;MM&lt;/Keywords&gt;&lt;Keywords&gt;mRNA&lt;/Keywords&gt;&lt;Keywords&gt;Neuron&lt;/Keywords&gt;&lt;Keywords&gt;Neurons&lt;/Keywords&gt;&lt;Keywords&gt;ORGANIZATION&lt;/Keywords&gt;&lt;Keywords&gt;Rat&lt;/Keywords&gt;&lt;Keywords&gt;Transfection&lt;/Keywords&gt;&lt;Keywords&gt;TRANSIENT&lt;/Keywords&gt;&lt;Reprint&gt;Not in File&lt;/Reprint&gt;&lt;Start_Page&gt;68&lt;/Start_Page&gt;&lt;End_Page&gt;78&lt;/End_Page&gt;&lt;Periodical&gt;Mol.Brain Res.&lt;/Periodical&gt;&lt;Volume&gt;39&lt;/Volume&gt;&lt;Issue&gt;1-2&lt;/Issue&gt;&lt;ISSN_ISBN&gt;0169-328X&lt;/ISSN_ISBN&gt;&lt;Web_URL&gt;MEDLINE:8804715&lt;/Web_URL&gt;&lt;ZZ_JournalFull&gt;&lt;f name="System"&gt;Molecular Brain Research&lt;/f&gt;&lt;/ZZ_JournalFull&gt;&lt;ZZ_JournalStdAbbrev&gt;&lt;f name="System"&gt;Mol.Brain Res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124" w:type="dxa"/>
            <w:gridSpan w:val="6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Cultured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rat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sympathetic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neurons</w:t>
            </w:r>
            <w:proofErr w:type="spellEnd"/>
            <w:r w:rsidR="00155FEC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Chireux&lt;/Author&gt;&lt;Year&gt;1996&lt;/Year&gt;&lt;RecNum&gt;16642&lt;/RecNum&gt;&lt;MDL Ref_Type="Journal"&gt;&lt;Ref_Type&gt;Journal&lt;/Ref_Type&gt;&lt;Ref_ID&gt;16642&lt;/Ref_ID&gt;&lt;Title_Primary&gt;Histone hyperacetylating agents stimulate promoter activity of human choline acetyltransferase gene in transfection experiment&lt;/Title_Primary&gt;&lt;Authors_Primary&gt;Chireux,M.&lt;/Authors_Primary&gt;&lt;Authors_Primary&gt;Espinos,E.&lt;/Authors_Primary&gt;&lt;Authors_Primary&gt;Bloch,S.&lt;/Authors_Primary&gt;&lt;Authors_Primary&gt;Yoshida,M.&lt;/Authors_Primary&gt;&lt;Authors_Primary&gt;Weber,M.J.&lt;/Authors_Primary&gt;&lt;Date_Primary&gt;1996&lt;/Date_Primary&gt;&lt;Keywords&gt;Activity&lt;/Keywords&gt;&lt;Keywords&gt;Addition&lt;/Keywords&gt;&lt;Keywords&gt;AGENT&lt;/Keywords&gt;&lt;Keywords&gt;AGENTS&lt;/Keywords&gt;&lt;Keywords&gt;Cell&lt;/Keywords&gt;&lt;Keywords&gt;CELLS&lt;/Keywords&gt;&lt;Keywords&gt;Drug&lt;/Keywords&gt;&lt;Keywords&gt;DRUGS&lt;/Keywords&gt;&lt;Keywords&gt;Gene&lt;/Keywords&gt;&lt;Keywords&gt;Histone&lt;/Keywords&gt;&lt;Keywords&gt;Human&lt;/Keywords&gt;&lt;Keywords&gt;INDUCTION&lt;/Keywords&gt;&lt;Keywords&gt;Mechanism&lt;/Keywords&gt;&lt;Keywords&gt;MECHANISMS&lt;/Keywords&gt;&lt;Keywords&gt;MM&lt;/Keywords&gt;&lt;Keywords&gt;mRNA&lt;/Keywords&gt;&lt;Keywords&gt;Neuron&lt;/Keywords&gt;&lt;Keywords&gt;Neurons&lt;/Keywords&gt;&lt;Keywords&gt;ORGANIZATION&lt;/Keywords&gt;&lt;Keywords&gt;Rat&lt;/Keywords&gt;&lt;Keywords&gt;Transfection&lt;/Keywords&gt;&lt;Keywords&gt;TRANSIENT&lt;/Keywords&gt;&lt;Reprint&gt;Not in File&lt;/Reprint&gt;&lt;Start_Page&gt;68&lt;/Start_Page&gt;&lt;End_Page&gt;78&lt;/End_Page&gt;&lt;Periodical&gt;Mol.Brain Res.&lt;/Periodical&gt;&lt;Volume&gt;39&lt;/Volume&gt;&lt;Issue&gt;1-2&lt;/Issue&gt;&lt;ISSN_ISBN&gt;0169-328X&lt;/ISSN_ISBN&gt;&lt;Web_URL&gt;MEDLINE:8804715&lt;/Web_URL&gt;&lt;ZZ_JournalFull&gt;&lt;f name="System"&gt;Molecular Brain Research&lt;/f&gt;&lt;/ZZ_JournalFull&gt;&lt;ZZ_JournalStdAbbrev&gt;&lt;f name="System"&gt;Mol.Brain Res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</w:tr>
      <w:tr w:rsidR="007C6323" w:rsidRPr="007D1DDD" w:rsidTr="003F7AC8">
        <w:trPr>
          <w:trHeight w:val="18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val="fr-FR"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  <w:lang w:val="fr-CH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Improve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ment</w:t>
            </w:r>
            <w:proofErr w:type="spellEnd"/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of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aberrant tau phosphorylation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eWRlbnM8L0F1dGhvcj48WWVhcj4xOTk1PC9ZZWFyPjxS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eWRlbnM8L0F1dGhvcj48WWVhcj4xOTk1PC9ZZWFyPjxS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H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uman neuroblastoma TR14 cell line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51eWRlbnM8L0F1dGhvcj48WWVhcj4xOTk1PC9ZZWFyPjxS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51eWRlbnM8L0F1dGhvcj48WWVhcj4xOTk1PC9ZZWFyPjxS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3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7C6323" w:rsidRPr="007D1DDD" w:rsidTr="003F7AC8">
        <w:trPr>
          <w:trHeight w:val="18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mprove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ent of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the APP-CTs induced cytotoxicity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bTwvQXV0aG9yPjxZZWFyPjIwMDQ8L1llYXI+PFJlY051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bTwvQXV0aG9yPjxZZWFyPjIwMDQ8L1llYXI+PFJlY051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4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NGF-Differentiated PC12 </w:t>
            </w:r>
            <w:r w:rsidR="00A65AA5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c</w:t>
            </w:r>
            <w:r w:rsidR="00A65AA5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ells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nd rat primary cortical neurons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bTwvQXV0aG9yPjxZZWFyPjIwMDQ8L1llYXI+PFJlY051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bTwvQXV0aG9yPjxZZWFyPjIwMDQ8L1llYXI+PFJlY051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4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7C6323" w:rsidRPr="007D1DDD" w:rsidTr="003F7AC8">
        <w:trPr>
          <w:trHeight w:val="180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 w:val="restar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PD</w:t>
            </w:r>
          </w:p>
        </w:tc>
        <w:tc>
          <w:tcPr>
            <w:tcW w:w="3827" w:type="dxa"/>
            <w:gridSpan w:val="5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protection against toxicity of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α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-synuclein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Kontopoulos&lt;/Author&gt;&lt;Year&gt;2006&lt;/Year&gt;&lt;RecNum&gt;16716&lt;/RecNum&gt;&lt;MDL Ref_Type="Journal"&gt;&lt;Ref_Type&gt;Journal&lt;/Ref_Type&gt;&lt;Ref_ID&gt;16716&lt;/Ref_ID&gt;&lt;Title_Primary&gt;&lt;f name="Symbol"&gt;a&lt;/f&gt;-synuclein acts in the nucleus to inhibit histone acetylation and promote neurotoxicity&lt;/Title_Primary&gt;&lt;Authors_Primary&gt;Kontopoulos,E.&lt;/Authors_Primary&gt;&lt;Authors_Primary&gt;Parvin,J.D.&lt;/Authors_Primary&gt;&lt;Authors_Primary&gt;Feany,M.B.&lt;/Authors_Primary&gt;&lt;Date_Primary&gt;2006/10/15&lt;/Date_Primary&gt;&lt;Keywords&gt;ACETYLATION&lt;/Keywords&gt;&lt;Keywords&gt;Cell&lt;/Keywords&gt;&lt;Keywords&gt;CELLS&lt;/Keywords&gt;&lt;Keywords&gt;DISEASE&lt;/Keywords&gt;&lt;Keywords&gt;H3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utation&lt;/Keywords&gt;&lt;Keywords&gt;MUTATIONS&lt;/Keywords&gt;&lt;Keywords&gt;Neurotoxicity&lt;/Keywords&gt;&lt;Keywords&gt;Parkinson&amp;apos;s disease&lt;/Keywords&gt;&lt;Keywords&gt;Potential&lt;/Keywords&gt;&lt;Keywords&gt;Protein&lt;/Keywords&gt;&lt;Keywords&gt;Targeting&lt;/Keywords&gt;&lt;Keywords&gt;Therapy&lt;/Keywords&gt;&lt;Keywords&gt;Toxicity&lt;/Keywords&gt;&lt;Reprint&gt;Not in File&lt;/Reprint&gt;&lt;Start_Page&gt;3012&lt;/Start_Page&gt;&lt;End_Page&gt;3023&lt;/End_Page&gt;&lt;Periodical&gt;Human Mol.Gen.&lt;/Periodical&gt;&lt;Volume&gt;15&lt;/Volume&gt;&lt;Issue&gt;20&lt;/Issue&gt;&lt;Web_URL&gt;http://hmg.oxfordjournals.org/content/15/20/3012.abstract&lt;/Web_URL&gt;&lt;ZZ_JournalStdAbbrev&gt;&lt;f name="System"&gt;Human Mol.Gen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5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hAnsi="Times New Roman"/>
                <w:color w:val="292526"/>
                <w:sz w:val="16"/>
                <w:szCs w:val="16"/>
              </w:rPr>
            </w:pP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t>Transfected SH-SY5Y cells</w:t>
            </w:r>
            <w:r w:rsidR="00155FEC">
              <w:rPr>
                <w:rFonts w:ascii="Times New Roman" w:hAnsi="Times New Roman"/>
                <w:color w:val="292526"/>
                <w:sz w:val="16"/>
                <w:szCs w:val="16"/>
              </w:rPr>
              <w:t xml:space="preserve"> </w:t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begin"/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instrText xml:space="preserve"> ADDIN REFMGR.CITE &lt;Refman&gt;&lt;Cite&gt;&lt;Author&gt;Kontopoulos&lt;/Author&gt;&lt;Year&gt;2006&lt;/Year&gt;&lt;RecNum&gt;16716&lt;/RecNum&gt;&lt;MDL Ref_Type="Journal"&gt;&lt;Ref_Type&gt;Journal&lt;/Ref_Type&gt;&lt;Ref_ID&gt;16716&lt;/Ref_ID&gt;&lt;Title_Primary&gt;&lt;f name="Symbol"&gt;a&lt;/f&gt;-synuclein acts in the nucleus to inhibit histone acetylation and promote neurotoxicity&lt;/Title_Primary&gt;&lt;Authors_Primary&gt;Kontopoulos,E.&lt;/Authors_Primary&gt;&lt;Authors_Primary&gt;Parvin,J.D.&lt;/Authors_Primary&gt;&lt;Authors_Primary&gt;Feany,M.B.&lt;/Authors_Primary&gt;&lt;Date_Primary&gt;2006/10/15&lt;/Date_Primary&gt;&lt;Keywords&gt;ACETYLATION&lt;/Keywords&gt;&lt;Keywords&gt;Cell&lt;/Keywords&gt;&lt;Keywords&gt;CELLS&lt;/Keywords&gt;&lt;Keywords&gt;DISEASE&lt;/Keywords&gt;&lt;Keywords&gt;H3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utation&lt;/Keywords&gt;&lt;Keywords&gt;MUTATIONS&lt;/Keywords&gt;&lt;Keywords&gt;Neurotoxicity&lt;/Keywords&gt;&lt;Keywords&gt;Parkinson&amp;apos;s disease&lt;/Keywords&gt;&lt;Keywords&gt;Potential&lt;/Keywords&gt;&lt;Keywords&gt;Protein&lt;/Keywords&gt;&lt;Keywords&gt;Targeting&lt;/Keywords&gt;&lt;Keywords&gt;Therapy&lt;/Keywords&gt;&lt;Keywords&gt;Toxicity&lt;/Keywords&gt;&lt;Reprint&gt;Not in File&lt;/Reprint&gt;&lt;Start_Page&gt;3012&lt;/Start_Page&gt;&lt;End_Page&gt;3023&lt;/End_Page&gt;&lt;Periodical&gt;Human Mol.Gen.&lt;/Periodical&gt;&lt;Volume&gt;15&lt;/Volume&gt;&lt;Issue&gt;20&lt;/Issue&gt;&lt;Web_URL&gt;http://hmg.oxfordjournals.org/content/15/20/3012.abstract&lt;/Web_URL&gt;&lt;ZZ_JournalStdAbbrev&gt;&lt;f name="System"&gt;Human Mol.Gen.&lt;/f&gt;&lt;/ZZ_JournalStdAbbrev&gt;&lt;ZZ_WorkformID&gt;1&lt;/ZZ_WorkformID&gt;&lt;/MDL&gt;&lt;/Cite&gt;&lt;/Refman&gt;</w:instrText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color w:val="292526"/>
                <w:sz w:val="16"/>
                <w:szCs w:val="16"/>
              </w:rPr>
              <w:t>[5]</w:t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end"/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t xml:space="preserve"> </w:t>
            </w:r>
          </w:p>
        </w:tc>
      </w:tr>
      <w:tr w:rsidR="007C6323" w:rsidRPr="007D1DDD" w:rsidTr="003F7AC8">
        <w:trPr>
          <w:trHeight w:val="180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 against toxicity of MPP</w:t>
            </w:r>
            <w:r w:rsidRPr="007C6323">
              <w:rPr>
                <w:rFonts w:ascii="Times New Roman" w:eastAsia="Corbel" w:hAnsi="Times New Roman"/>
                <w:sz w:val="16"/>
                <w:szCs w:val="16"/>
                <w:vertAlign w:val="superscript"/>
                <w:lang w:eastAsia="fr-FR"/>
              </w:rPr>
              <w:t>+</w:t>
            </w:r>
            <w:r w:rsidR="00155FEC" w:rsidRPr="00F46BFF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TURMIFJlZl9UeXBlPSJKb3VybmFsIj48UmVmX1R5cGU+Sm91cm5h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TURMIFJlZl9UeXBlPSJKb3VybmFsIj48UmVmX1R5cGU+Sm91cm5h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6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Human derived SK-N-SH and rat derived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ES 23.5 cells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TURMIFJlZl9UeXBlPSJKb3VybmFsIj48UmVmX1R5cGU+Sm91cm5h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TURMIFJlZl9UeXBlPSJKb3VybmFsIj48UmVmX1R5cGU+Sm91cm5h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6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7C6323" w:rsidRPr="007D1DDD" w:rsidTr="003F7AC8">
        <w:trPr>
          <w:trHeight w:val="180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Wu&lt;/Author&gt;&lt;Year&gt;2008&lt;/Year&gt;&lt;RecNum&gt;16789&lt;/RecNum&gt;&lt;MDL Ref_Type="Journal"&gt;&lt;Ref_Type&gt;Journal&lt;/Ref_Type&gt;&lt;Ref_ID&gt;16789&lt;/Ref_ID&gt;&lt;Title_Primary&gt;Histone deacetylase inhibitors up-regulate astrocyte GDNF and BDNF gene transcription and protect dopaminergic neurons&lt;/Title_Primary&gt;&lt;Authors_Primary&gt;Wu,X.&lt;/Authors_Primary&gt;&lt;Authors_Primary&gt;Chen,P.S.&lt;/Authors_Primary&gt;&lt;Authors_Primary&gt;Dallas,S.&lt;/Authors_Primary&gt;&lt;Authors_Primary&gt;Wilson,B.&lt;/Authors_Primary&gt;&lt;Authors_Primary&gt;Block,M.L.&lt;/Authors_Primary&gt;&lt;Authors_Primary&gt;Wang,C.C.&lt;/Authors_Primary&gt;&lt;Authors_Primary&gt;Kinyamu,H.&lt;/Authors_Primary&gt;&lt;Authors_Primary&gt;Lu,N.&lt;/Authors_Primary&gt;&lt;Authors_Primary&gt;Gao,X.&lt;/Authors_Primary&gt;&lt;Authors_Primary&gt;Leng,Y.&lt;/Authors_Primary&gt;&lt;Authors_Primary&gt;Chuang,D.M.&lt;/Authors_Primary&gt;&lt;Authors_Primary&gt;Zhang,W.&lt;/Authors_Primary&gt;&lt;Authors_Primary&gt;Lu,R.B.&lt;/Authors_Primary&gt;&lt;Authors_Primary&gt;ong,J.Shyong&lt;/Authors_Primary&gt;&lt;Authors_Primary&gt;.&lt;/Authors_Primary&gt;&lt;Date_Primary&gt;2008&lt;/Date_Primary&gt;&lt;Keywords&gt;Astrocyte&lt;/Keywords&gt;&lt;Keywords&gt;Dopaminergic neuron&lt;/Keywords&gt;&lt;Keywords&gt;Gene&lt;/Keywords&gt;&lt;Keywords&gt;Histone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Neuron&lt;/Keywords&gt;&lt;Keywords&gt;Neurons&lt;/Keywords&gt;&lt;Reprint&gt;Not in File&lt;/Reprint&gt;&lt;Start_Page&gt;1123&lt;/Start_Page&gt;&lt;End_Page&gt;1134&lt;/End_Page&gt;&lt;Periodical&gt;Int.J.Neurophsychopharmacol.&lt;/Periodical&gt;&lt;Volume&gt;11&lt;/Volume&gt;&lt;Issue&gt;08&lt;/Issue&gt;&lt;Publisher&gt;Cambridge Journals Online&lt;/Publisher&gt;&lt;ISSN_ISBN&gt;1461-1457&lt;/ISSN_ISBN&gt;&lt;Web_URL&gt;href=&amp;quot;http://dx.doi.org/10.1017/S1461145708009024&lt;/Web_URL&gt;&lt;ZZ_JournalStdAbbrev&gt;&lt;f name="System"&gt;Int.J.Neurophsychopharmacol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7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A65AA5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euron</w:t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–glia from F344 rat</w:t>
            </w:r>
            <w:r w:rsidR="007C6323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s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Wu&lt;/Author&gt;&lt;Year&gt;2008&lt;/Year&gt;&lt;RecNum&gt;16789&lt;/RecNum&gt;&lt;MDL Ref_Type="Journal"&gt;&lt;Ref_Type&gt;Journal&lt;/Ref_Type&gt;&lt;Ref_ID&gt;16789&lt;/Ref_ID&gt;&lt;Title_Primary&gt;Histone deacetylase inhibitors up-regulate astrocyte GDNF and BDNF gene transcription and protect dopaminergic neurons&lt;/Title_Primary&gt;&lt;Authors_Primary&gt;Wu,X.&lt;/Authors_Primary&gt;&lt;Authors_Primary&gt;Chen,P.S.&lt;/Authors_Primary&gt;&lt;Authors_Primary&gt;Dallas,S.&lt;/Authors_Primary&gt;&lt;Authors_Primary&gt;Wilson,B.&lt;/Authors_Primary&gt;&lt;Authors_Primary&gt;Block,M.L.&lt;/Authors_Primary&gt;&lt;Authors_Primary&gt;Wang,C.C.&lt;/Authors_Primary&gt;&lt;Authors_Primary&gt;Kinyamu,H.&lt;/Authors_Primary&gt;&lt;Authors_Primary&gt;Lu,N.&lt;/Authors_Primary&gt;&lt;Authors_Primary&gt;Gao,X.&lt;/Authors_Primary&gt;&lt;Authors_Primary&gt;Leng,Y.&lt;/Authors_Primary&gt;&lt;Authors_Primary&gt;Chuang,D.M.&lt;/Authors_Primary&gt;&lt;Authors_Primary&gt;Zhang,W.&lt;/Authors_Primary&gt;&lt;Authors_Primary&gt;Lu,R.B.&lt;/Authors_Primary&gt;&lt;Authors_Primary&gt;ong,J.Shyong&lt;/Authors_Primary&gt;&lt;Authors_Primary&gt;.&lt;/Authors_Primary&gt;&lt;Date_Primary&gt;2008&lt;/Date_Primary&gt;&lt;Keywords&gt;Astrocyte&lt;/Keywords&gt;&lt;Keywords&gt;Dopaminergic neuron&lt;/Keywords&gt;&lt;Keywords&gt;Gene&lt;/Keywords&gt;&lt;Keywords&gt;Histone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Neuron&lt;/Keywords&gt;&lt;Keywords&gt;Neurons&lt;/Keywords&gt;&lt;Reprint&gt;Not in File&lt;/Reprint&gt;&lt;Start_Page&gt;1123&lt;/Start_Page&gt;&lt;End_Page&gt;1134&lt;/End_Page&gt;&lt;Periodical&gt;Int.J.Neurophsychopharmacol.&lt;/Periodical&gt;&lt;Volume&gt;11&lt;/Volume&gt;&lt;Issue&gt;08&lt;/Issue&gt;&lt;Publisher&gt;Cambridge Journals Online&lt;/Publisher&gt;&lt;ISSN_ISBN&gt;1461-1457&lt;/ISSN_ISBN&gt;&lt;Web_URL&gt;href=&amp;quot;http://dx.doi.org/10.1017/S1461145708009024&lt;/Web_URL&gt;&lt;ZZ_JournalStdAbbrev&gt;&lt;f name="System"&gt;Int.J.Neurophsychopharmacol.&lt;/f&gt;&lt;/ZZ_JournalStdAbbrev&gt;&lt;ZZ_WorkformID&gt;1&lt;/ZZ_WorkformID&gt;&lt;/MDL&gt;&lt;/Cite&gt;&lt;/Refman&gt;</w:instrText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7]</w:t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7C6323" w:rsidRPr="007D1DDD" w:rsidTr="003F7AC8">
        <w:trPr>
          <w:trHeight w:val="180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 against pro-inflammatory stimuli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TURMIFJlZl9UeXBlPSJKb3VybmFsIj48UmVmX1R5cGU+Sm91cm5h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TURMIFJlZl9UeXBlPSJKb3VybmFsIj48UmVmX1R5cGU+Sm91cm5h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8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V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entra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l </w:t>
            </w:r>
            <w:proofErr w:type="spellStart"/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esencephalic</w:t>
            </w:r>
            <w:proofErr w:type="spellEnd"/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neuron-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glia and microglia from F344 rat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s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TURMIFJlZl9UeXBlPSJKb3VybmFsIj48UmVmX1R5cGU+Sm91cm5h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TURMIFJlZl9UeXBlPSJKb3VybmFsIj48UmVmX1R5cGU+Sm91cm5h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8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9A3B3B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7C6323" w:rsidRPr="007D1DDD" w:rsidTr="003F7AC8">
        <w:trPr>
          <w:trHeight w:val="180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 w:val="restar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HD</w:t>
            </w:r>
          </w:p>
        </w:tc>
        <w:tc>
          <w:tcPr>
            <w:tcW w:w="3827" w:type="dxa"/>
            <w:gridSpan w:val="5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Neuroprotection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against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="00A65AA5"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ox</w:t>
            </w:r>
            <w:r w:rsidR="00A65AA5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i</w:t>
            </w:r>
            <w:r w:rsidR="00A65AA5"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dative</w:t>
            </w:r>
            <w:proofErr w:type="spellEnd"/>
            <w:r w:rsidR="00A65AA5"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stress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9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D1DDD">
              <w:rPr>
                <w:rFonts w:ascii="Times New Roman" w:hAnsi="Times New Roman"/>
                <w:sz w:val="16"/>
                <w:szCs w:val="16"/>
              </w:rPr>
              <w:t>Cell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 from ra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cerebral cortex </w: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293507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J5dTwvQXV0aG9yPjxZZWFyPjIwMDM8L1llYXI+PFJlY051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</w:fldData>
              </w:fldChar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293507">
              <w:rPr>
                <w:rFonts w:ascii="Times New Roman" w:hAnsi="Times New Roman"/>
                <w:sz w:val="16"/>
                <w:szCs w:val="16"/>
              </w:rPr>
            </w:r>
            <w:r w:rsidR="00293507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7D1DDD">
              <w:rPr>
                <w:rFonts w:ascii="Times New Roman" w:hAnsi="Times New Roman"/>
                <w:sz w:val="16"/>
                <w:szCs w:val="16"/>
              </w:rPr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</w:rPr>
              <w:t>[9]</w: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7C6323" w:rsidRPr="007D1DDD" w:rsidTr="003F7AC8">
        <w:trPr>
          <w:trHeight w:val="180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gainst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polyglutamine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toxicity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0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hAnsi="Times New Roman"/>
                <w:sz w:val="16"/>
                <w:szCs w:val="16"/>
              </w:rPr>
              <w:t xml:space="preserve">Transfected MN-1 cells </w:t>
            </w:r>
            <w:r w:rsidRPr="007D1DDD">
              <w:rPr>
                <w:rFonts w:ascii="Times New Roman" w:hAnsi="Times New Roman"/>
                <w:bCs/>
                <w:sz w:val="16"/>
                <w:szCs w:val="16"/>
              </w:rPr>
              <w:t xml:space="preserve">expressing mutant </w:t>
            </w:r>
            <w:proofErr w:type="spellStart"/>
            <w:r w:rsidRPr="007D1DDD">
              <w:rPr>
                <w:rFonts w:ascii="Times New Roman" w:hAnsi="Times New Roman"/>
                <w:bCs/>
                <w:sz w:val="16"/>
                <w:szCs w:val="16"/>
              </w:rPr>
              <w:t>polyglutamine</w:t>
            </w:r>
            <w:proofErr w:type="spellEnd"/>
            <w:r w:rsidR="00155FEC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Pr="007D1DDD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REFMGR.CITE </w:instrText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wvUmVmbWFuPgB=
</w:fldData>
              </w:fldChar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EN.CITE.DATA </w:instrText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  <w:r w:rsidRPr="007D1DDD">
              <w:rPr>
                <w:rFonts w:ascii="Times New Roman" w:hAnsi="Times New Roman"/>
                <w:bCs/>
                <w:sz w:val="16"/>
                <w:szCs w:val="16"/>
              </w:rPr>
            </w:r>
            <w:r w:rsidRPr="007D1DDD">
              <w:rPr>
                <w:rFonts w:ascii="Times New Roman" w:hAnsi="Times New Roman"/>
                <w:bCs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bCs/>
                <w:noProof/>
                <w:sz w:val="16"/>
                <w:szCs w:val="16"/>
              </w:rPr>
              <w:t>[10]</w:t>
            </w:r>
            <w:r w:rsidRPr="007D1DDD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</w:p>
        </w:tc>
      </w:tr>
      <w:tr w:rsidR="007C6323" w:rsidRPr="007D1DDD" w:rsidTr="003F7AC8">
        <w:trPr>
          <w:trHeight w:val="58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 w:val="restar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ND</w:t>
            </w:r>
          </w:p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and Co</w:t>
            </w:r>
          </w:p>
        </w:tc>
        <w:tc>
          <w:tcPr>
            <w:tcW w:w="3827" w:type="dxa"/>
            <w:gridSpan w:val="5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Yasuda&lt;/Author&gt;&lt;Year&gt;2007&lt;/Year&gt;&lt;RecNum&gt;16790&lt;/RecNum&gt;&lt;MDL Ref_Type="Journal"&gt;&lt;Ref_Type&gt;Journal&lt;/Ref_Type&gt;&lt;Ref_ID&gt;16790&lt;/Ref_ID&gt;&lt;Title_Primary&gt;The mood stabilizers lithium and valproate selectively activate the promoter IV of brain-derived neurotrophic factor in neurons&lt;/Title_Primary&gt;&lt;Authors_Primary&gt;Yasuda,S.&lt;/Authors_Primary&gt;&lt;Authors_Primary&gt;Liang,M.H.&lt;/Authors_Primary&gt;&lt;Authors_Primary&gt;Marinova,Z.&lt;/Authors_Primary&gt;&lt;Authors_Primary&gt;Yahyavi,A.&lt;/Authors_Primary&gt;&lt;Authors_Primary&gt;Chuang,D.M.&lt;/Authors_Primary&gt;&lt;Date_Primary&gt;2007/10/9=online&lt;/Date_Primary&gt;&lt;Keywords&gt;Lithium&lt;/Keywords&gt;&lt;Keywords&gt;Neuron&lt;/Keywords&gt;&lt;Keywords&gt;Neurons&lt;/Keywords&gt;&lt;Keywords&gt;Valproate&lt;/Keywords&gt;&lt;Reprint&gt;Not in File&lt;/Reprint&gt;&lt;Start_Page&gt;51&lt;/Start_Page&gt;&lt;End_Page&gt;59&lt;/End_Page&gt;&lt;Periodical&gt;Mol.Psychiatry&lt;/Periodical&gt;&lt;Volume&gt;14&lt;/Volume&gt;&lt;Issue&gt;1&lt;/Issue&gt;&lt;Publisher&gt;Nature Publishing Group&lt;/Publisher&gt;&lt;ISSN_ISBN&gt;1359-4184&lt;/ISSN_ISBN&gt;&lt;Web_URL&gt;http://dx.doi.org/10.1038/sj.mp.4002099&lt;/Web_URL&gt;&lt;ZZ_JournalStdAbbrev&gt;&lt;f name="System"&gt;Mol.Psychiatry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1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124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9A3B3B" w:rsidP="004F55E4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 c</w:t>
            </w:r>
            <w:r w:rsidR="007C6323">
              <w:rPr>
                <w:rFonts w:ascii="Times New Roman" w:hAnsi="Times New Roman"/>
                <w:sz w:val="16"/>
                <w:szCs w:val="16"/>
              </w:rPr>
              <w:t xml:space="preserve">ortical neurons 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Yasuda&lt;/Author&gt;&lt;Year&gt;2007&lt;/Year&gt;&lt;RecNum&gt;16790&lt;/RecNum&gt;&lt;MDL Ref_Type="Journal"&gt;&lt;Ref_Type&gt;Journal&lt;/Ref_Type&gt;&lt;Ref_ID&gt;16790&lt;/Ref_ID&gt;&lt;Title_Primary&gt;The mood stabilizers lithium and valproate selectively activate the promoter IV of brain-derived neurotrophic factor in neurons&lt;/Title_Primary&gt;&lt;Authors_Primary&gt;Yasuda,S.&lt;/Authors_Primary&gt;&lt;Authors_Primary&gt;Liang,M.H.&lt;/Authors_Primary&gt;&lt;Authors_Primary&gt;Marinova,Z.&lt;/Authors_Primary&gt;&lt;Authors_Primary&gt;Yahyavi,A.&lt;/Authors_Primary&gt;&lt;Authors_Primary&gt;Chuang,D.M.&lt;/Authors_Primary&gt;&lt;Date_Primary&gt;2007/10/9=online&lt;/Date_Primary&gt;&lt;Keywords&gt;Lithium&lt;/Keywords&gt;&lt;Keywords&gt;Neuron&lt;/Keywords&gt;&lt;Keywords&gt;Neurons&lt;/Keywords&gt;&lt;Keywords&gt;Valproate&lt;/Keywords&gt;&lt;Reprint&gt;Not in File&lt;/Reprint&gt;&lt;Start_Page&gt;51&lt;/Start_Page&gt;&lt;End_Page&gt;59&lt;/End_Page&gt;&lt;Periodical&gt;Mol.Psychiatry&lt;/Periodical&gt;&lt;Volume&gt;14&lt;/Volume&gt;&lt;Issue&gt;1&lt;/Issue&gt;&lt;Publisher&gt;Nature Publishing Group&lt;/Publisher&gt;&lt;ISSN_ISBN&gt;1359-4184&lt;/ISSN_ISBN&gt;&lt;Web_URL&gt;http://dx.doi.org/10.1038/sj.mp.4002099&lt;/Web_URL&gt;&lt;ZZ_JournalStdAbbrev&gt;&lt;f name="System"&gt;Mol.Psychiatry&lt;/f&gt;&lt;/ZZ_JournalStdAbbrev&gt;&lt;ZZ_WorkformID&gt;1&lt;/ZZ_WorkformID&gt;&lt;/MDL&gt;&lt;/Cite&gt;&lt;/Refman&gt;</w:instrTex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</w:rPr>
              <w:t>[11]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7C6323" w:rsidRPr="007D1DDD" w:rsidTr="003F7AC8">
        <w:trPr>
          <w:trHeight w:val="315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odulation of inflammation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Huuskonen&lt;/Author&gt;&lt;Year&gt;2004&lt;/Year&gt;&lt;RecNum&gt;16692&lt;/RecNum&gt;&lt;MDL Ref_Type="Journal"&gt;&lt;Ref_Type&gt;Journal&lt;/Ref_Type&gt;&lt;Ref_ID&gt;16692&lt;/Ref_ID&gt;&lt;Title_Primary&gt;Regulation of microglial inflammatory response by sodium butyrate and short-chain fatty acids&lt;/Title_Primary&gt;&lt;Authors_Primary&gt;Huuskonen,J.&lt;/Authors_Primary&gt;&lt;Authors_Primary&gt;Suuronen,T.&lt;/Authors_Primary&gt;&lt;Authors_Primary&gt;Nuutinen,T.&lt;/Authors_Primary&gt;&lt;Authors_Primary&gt;Kyrylenko,S.&lt;/Authors_Primary&gt;&lt;Authors_Primary&gt;Salminen,A.&lt;/Authors_Primary&gt;&lt;Date_Primary&gt;2004&lt;/Date_Primary&gt;&lt;Keywords&gt;Acid&lt;/Keywords&gt;&lt;Keywords&gt;Acids&lt;/Keywords&gt;&lt;Keywords&gt;ACTIVATION&lt;/Keywords&gt;&lt;Keywords&gt;Activity&lt;/Keywords&gt;&lt;Keywords&gt;Anti-inflammatory&lt;/Keywords&gt;&lt;Keywords&gt;Antiinflammatory&lt;/Keywords&gt;&lt;Keywords&gt;Astrocyte&lt;/Keywords&gt;&lt;Keywords&gt;Astrocytes&lt;/Keywords&gt;&lt;Keywords&gt;Cell&lt;/Keywords&gt;&lt;Keywords&gt;Cell Line&lt;/Keywords&gt;&lt;Keywords&gt;CELL-LINE&lt;/Keywords&gt;&lt;Keywords&gt;CELLS&lt;/Keywords&gt;&lt;Keywords&gt;Complex&lt;/Keywords&gt;&lt;Keywords&gt;Cytokines&lt;/Keywords&gt;&lt;Keywords&gt;DISEASE&lt;/Keywords&gt;&lt;Keywords&gt;Diseases&lt;/Keywords&gt;&lt;Keywords&gt;Fatty acid&lt;/Keywords&gt;&lt;Keywords&gt;Fatty acids&lt;/Keywords&gt;&lt;Keywords&gt;FATTY-ACIDS&lt;/Keywords&gt;&lt;Keywords&gt;Inflammation&lt;/Keywords&gt;&lt;Keywords&gt;LINE&lt;/Keywords&gt;&lt;Keywords&gt;MODEL&lt;/Keywords&gt;&lt;Keywords&gt;MODELS&lt;/Keywords&gt;&lt;Keywords&gt;Murine&lt;/Keywords&gt;&lt;Keywords&gt;Neuron&lt;/Keywords&gt;&lt;Keywords&gt;Neurons&lt;/Keywords&gt;&lt;Keywords&gt;Nitric Oxide&lt;/Keywords&gt;&lt;Keywords&gt;NO&lt;/Keywords&gt;&lt;Keywords&gt;Rat&lt;/Keywords&gt;&lt;Keywords&gt;Regulation&lt;/Keywords&gt;&lt;Keywords&gt;SODIUM&lt;/Keywords&gt;&lt;Keywords&gt;Treatment&lt;/Keywords&gt;&lt;Keywords&gt;Tumor&lt;/Keywords&gt;&lt;Keywords&gt;TUMOR-CELLS&lt;/Keywords&gt;&lt;Reprint&gt;Not in File&lt;/Reprint&gt;&lt;Start_Page&gt;874&lt;/Start_Page&gt;&lt;End_Page&gt;880&lt;/End_Page&gt;&lt;Periodical&gt;Brit.J.Pharmacol.&lt;/Periodical&gt;&lt;Volume&gt;141&lt;/Volume&gt;&lt;Issue&gt;5&lt;/Issue&gt;&lt;ISSN_ISBN&gt;0007-1188&lt;/ISSN_ISBN&gt;&lt;Web_URL&gt;WOS:000220558300013&lt;/Web_URL&gt;&lt;ZZ_JournalStdAbbrev&gt;&lt;f name="System"&gt;Brit.J.Pharmacol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2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single" w:sz="12" w:space="0" w:color="FFFFFF" w:themeColor="background1"/>
              <w:right w:val="single" w:sz="12" w:space="0" w:color="auto"/>
            </w:tcBorders>
            <w:shd w:val="clear" w:color="auto" w:fill="auto"/>
          </w:tcPr>
          <w:p w:rsidR="007C6323" w:rsidRPr="007D1DDD" w:rsidRDefault="009A3B3B" w:rsidP="004F55E4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rine N9 microglia, r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at primary astrocytes, microglia and cerebellar granule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cells, 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rat </w:t>
            </w:r>
            <w:r>
              <w:rPr>
                <w:rFonts w:ascii="Times New Roman" w:hAnsi="Times New Roman"/>
                <w:sz w:val="16"/>
                <w:szCs w:val="16"/>
              </w:rPr>
              <w:t>h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ippocampal slice cultures 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Huuskonen&lt;/Author&gt;&lt;Year&gt;2004&lt;/Year&gt;&lt;RecNum&gt;16692&lt;/RecNum&gt;&lt;MDL Ref_Type="Journal"&gt;&lt;Ref_Type&gt;Journal&lt;/Ref_Type&gt;&lt;Ref_ID&gt;16692&lt;/Ref_ID&gt;&lt;Title_Primary&gt;Regulation of microglial inflammatory response by sodium butyrate and short-chain fatty acids&lt;/Title_Primary&gt;&lt;Authors_Primary&gt;Huuskonen,J.&lt;/Authors_Primary&gt;&lt;Authors_Primary&gt;Suuronen,T.&lt;/Authors_Primary&gt;&lt;Authors_Primary&gt;Nuutinen,T.&lt;/Authors_Primary&gt;&lt;Authors_Primary&gt;Kyrylenko,S.&lt;/Authors_Primary&gt;&lt;Authors_Primary&gt;Salminen,A.&lt;/Authors_Primary&gt;&lt;Date_Primary&gt;2004&lt;/Date_Primary&gt;&lt;Keywords&gt;Acid&lt;/Keywords&gt;&lt;Keywords&gt;Acids&lt;/Keywords&gt;&lt;Keywords&gt;ACTIVATION&lt;/Keywords&gt;&lt;Keywords&gt;Activity&lt;/Keywords&gt;&lt;Keywords&gt;Anti-inflammatory&lt;/Keywords&gt;&lt;Keywords&gt;Antiinflammatory&lt;/Keywords&gt;&lt;Keywords&gt;Astrocyte&lt;/Keywords&gt;&lt;Keywords&gt;Astrocytes&lt;/Keywords&gt;&lt;Keywords&gt;Cell&lt;/Keywords&gt;&lt;Keywords&gt;Cell Line&lt;/Keywords&gt;&lt;Keywords&gt;CELL-LINE&lt;/Keywords&gt;&lt;Keywords&gt;CELLS&lt;/Keywords&gt;&lt;Keywords&gt;Complex&lt;/Keywords&gt;&lt;Keywords&gt;Cytokines&lt;/Keywords&gt;&lt;Keywords&gt;DISEASE&lt;/Keywords&gt;&lt;Keywords&gt;Diseases&lt;/Keywords&gt;&lt;Keywords&gt;Fatty acid&lt;/Keywords&gt;&lt;Keywords&gt;Fatty acids&lt;/Keywords&gt;&lt;Keywords&gt;FATTY-ACIDS&lt;/Keywords&gt;&lt;Keywords&gt;Inflammation&lt;/Keywords&gt;&lt;Keywords&gt;LINE&lt;/Keywords&gt;&lt;Keywords&gt;MODEL&lt;/Keywords&gt;&lt;Keywords&gt;MODELS&lt;/Keywords&gt;&lt;Keywords&gt;Murine&lt;/Keywords&gt;&lt;Keywords&gt;Neuron&lt;/Keywords&gt;&lt;Keywords&gt;Neurons&lt;/Keywords&gt;&lt;Keywords&gt;Nitric Oxide&lt;/Keywords&gt;&lt;Keywords&gt;NO&lt;/Keywords&gt;&lt;Keywords&gt;Rat&lt;/Keywords&gt;&lt;Keywords&gt;Regulation&lt;/Keywords&gt;&lt;Keywords&gt;SODIUM&lt;/Keywords&gt;&lt;Keywords&gt;Treatment&lt;/Keywords&gt;&lt;Keywords&gt;Tumor&lt;/Keywords&gt;&lt;Keywords&gt;TUMOR-CELLS&lt;/Keywords&gt;&lt;Reprint&gt;Not in File&lt;/Reprint&gt;&lt;Start_Page&gt;874&lt;/Start_Page&gt;&lt;End_Page&gt;880&lt;/End_Page&gt;&lt;Periodical&gt;Brit.J.Pharmacol.&lt;/Periodical&gt;&lt;Volume&gt;141&lt;/Volume&gt;&lt;Issue&gt;5&lt;/Issue&gt;&lt;ISSN_ISBN&gt;0007-1188&lt;/ISSN_ISBN&gt;&lt;Web_URL&gt;WOS:000220558300013&lt;/Web_URL&gt;&lt;ZZ_JournalStdAbbrev&gt;&lt;f name="System"&gt;Brit.J.Pharmacol.&lt;/f&gt;&lt;/ZZ_JournalStdAbbrev&gt;&lt;ZZ_WorkformID&gt;1&lt;/ZZ_WorkformID&gt;&lt;/MDL&gt;&lt;/Cite&gt;&lt;/Refman&gt;</w:instrTex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</w:rPr>
              <w:t>[12]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9A3B3B" w:rsidRPr="007D1DDD" w:rsidTr="003F7AC8">
        <w:trPr>
          <w:trHeight w:val="582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A3B3B" w:rsidRPr="000F68BA" w:rsidRDefault="009A3B3B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9A3B3B" w:rsidRPr="000F68BA" w:rsidRDefault="009A3B3B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A3B3B" w:rsidRPr="00B10D77" w:rsidRDefault="009A3B3B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A3B3B" w:rsidRPr="007D1DDD" w:rsidRDefault="009A3B3B" w:rsidP="004F55E4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9A3B3B" w:rsidRPr="007D1DDD" w:rsidRDefault="009A3B3B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Neuroprotection against </w:t>
            </w:r>
            <w:r w:rsidR="00A65AA5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ox</w:t>
            </w:r>
            <w:r w:rsidR="00A65AA5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</w:t>
            </w:r>
            <w:r w:rsidR="00A65AA5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dative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stress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hbmdsZXk8L0F1dGhvcj48WWVhcj4yMDA4PC9ZZWFyPjxS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hbmdsZXk8L0F1dGhvcj48WWVhcj4yMDA4PC9ZZWFyPjxS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3,14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124" w:type="dxa"/>
            <w:gridSpan w:val="6"/>
            <w:tcBorders>
              <w:top w:val="single" w:sz="12" w:space="0" w:color="FFFFFF" w:themeColor="background1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9A3B3B" w:rsidRPr="007D1DDD" w:rsidRDefault="009A3B3B" w:rsidP="004F55E4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 c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erebral cortex neurons </w:t>
            </w:r>
            <w:r w:rsidR="00A65AA5" w:rsidRPr="007D1DD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xhbmdsZXk8L0F1dGhvcj48WWVhcj4yMDA4PC9ZZWFyPjxS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==
</w:fldData>
              </w:fldChar>
            </w:r>
            <w:r w:rsidR="00A65AA5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A65AA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xhbmdsZXk8L0F1dGhvcj48WWVhcj4yMDA4PC9ZZWFyPjxS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==
</w:fldData>
              </w:fldChar>
            </w:r>
            <w:r w:rsidR="00A65AA5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A65AA5">
              <w:rPr>
                <w:rFonts w:ascii="Times New Roman" w:hAnsi="Times New Roman"/>
                <w:sz w:val="16"/>
                <w:szCs w:val="16"/>
              </w:rPr>
            </w:r>
            <w:r w:rsidR="00A65AA5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A65AA5" w:rsidRPr="007D1DDD">
              <w:rPr>
                <w:rFonts w:ascii="Times New Roman" w:hAnsi="Times New Roman"/>
                <w:sz w:val="16"/>
                <w:szCs w:val="16"/>
              </w:rPr>
            </w:r>
            <w:r w:rsidR="00A65AA5"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A65AA5">
              <w:rPr>
                <w:rFonts w:ascii="Times New Roman" w:hAnsi="Times New Roman"/>
                <w:noProof/>
                <w:sz w:val="16"/>
                <w:szCs w:val="16"/>
              </w:rPr>
              <w:t>[13]</w:t>
            </w:r>
            <w:r w:rsidR="00A65AA5"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A65AA5">
              <w:rPr>
                <w:rFonts w:ascii="Times New Roman" w:hAnsi="Times New Roman"/>
                <w:sz w:val="16"/>
                <w:szCs w:val="16"/>
              </w:rPr>
              <w:t>,</w:t>
            </w:r>
          </w:p>
          <w:p w:rsidR="009A3B3B" w:rsidRPr="007D1DDD" w:rsidRDefault="00A65AA5" w:rsidP="004F55E4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rat </w:t>
            </w:r>
            <w:r w:rsidR="009A3B3B">
              <w:rPr>
                <w:rFonts w:ascii="Times New Roman" w:hAnsi="Times New Roman"/>
                <w:bCs/>
                <w:sz w:val="16"/>
                <w:szCs w:val="16"/>
              </w:rPr>
              <w:t>d</w:t>
            </w:r>
            <w:r w:rsidR="009A3B3B" w:rsidRPr="007D1DDD">
              <w:rPr>
                <w:rFonts w:ascii="Times New Roman" w:hAnsi="Times New Roman"/>
                <w:bCs/>
                <w:sz w:val="16"/>
                <w:szCs w:val="16"/>
              </w:rPr>
              <w:t xml:space="preserve">orsal </w:t>
            </w:r>
            <w:r w:rsidR="009A3B3B">
              <w:rPr>
                <w:rFonts w:ascii="Times New Roman" w:hAnsi="Times New Roman"/>
                <w:bCs/>
                <w:sz w:val="16"/>
                <w:szCs w:val="16"/>
              </w:rPr>
              <w:t>r</w:t>
            </w:r>
            <w:r w:rsidR="009A3B3B" w:rsidRPr="007D1DDD">
              <w:rPr>
                <w:rFonts w:ascii="Times New Roman" w:hAnsi="Times New Roman"/>
                <w:bCs/>
                <w:sz w:val="16"/>
                <w:szCs w:val="16"/>
              </w:rPr>
              <w:t xml:space="preserve">oot </w:t>
            </w:r>
            <w:r w:rsidR="009A3B3B">
              <w:rPr>
                <w:rFonts w:ascii="Times New Roman" w:hAnsi="Times New Roman"/>
                <w:bCs/>
                <w:sz w:val="16"/>
                <w:szCs w:val="16"/>
              </w:rPr>
              <w:t>g</w:t>
            </w:r>
            <w:r w:rsidR="009A3B3B" w:rsidRPr="007D1DDD">
              <w:rPr>
                <w:rFonts w:ascii="Times New Roman" w:hAnsi="Times New Roman"/>
                <w:bCs/>
                <w:sz w:val="16"/>
                <w:szCs w:val="16"/>
              </w:rPr>
              <w:t xml:space="preserve">anglion </w:t>
            </w:r>
            <w:r w:rsidR="009A3B3B">
              <w:rPr>
                <w:rFonts w:ascii="Times New Roman" w:hAnsi="Times New Roman"/>
                <w:bCs/>
                <w:sz w:val="16"/>
                <w:szCs w:val="16"/>
              </w:rPr>
              <w:t>n</w:t>
            </w:r>
            <w:r w:rsidR="009A3B3B" w:rsidRPr="007D1DDD">
              <w:rPr>
                <w:rFonts w:ascii="Times New Roman" w:hAnsi="Times New Roman"/>
                <w:bCs/>
                <w:sz w:val="16"/>
                <w:szCs w:val="16"/>
              </w:rPr>
              <w:t xml:space="preserve">eurons and </w:t>
            </w:r>
            <w:r w:rsidR="009A3B3B">
              <w:rPr>
                <w:rFonts w:ascii="Times New Roman" w:hAnsi="Times New Roman"/>
                <w:bCs/>
                <w:sz w:val="16"/>
                <w:szCs w:val="16"/>
              </w:rPr>
              <w:t xml:space="preserve">cortical </w:t>
            </w:r>
            <w:r w:rsidR="00155FEC">
              <w:rPr>
                <w:rFonts w:ascii="Times New Roman" w:hAnsi="Times New Roman"/>
                <w:bCs/>
                <w:sz w:val="16"/>
                <w:szCs w:val="16"/>
              </w:rPr>
              <w:t>n</w:t>
            </w:r>
            <w:r w:rsidR="009A3B3B">
              <w:rPr>
                <w:rFonts w:ascii="Times New Roman" w:hAnsi="Times New Roman"/>
                <w:bCs/>
                <w:sz w:val="16"/>
                <w:szCs w:val="16"/>
              </w:rPr>
              <w:t xml:space="preserve">eurons </w:t>
            </w:r>
            <w:r w:rsidR="009A3B3B" w:rsidRPr="007D1DDD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lJpdmllY2NpbzwvQXV0aG9yPjxZZWFyPjIwMDk8L1llYXI+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</w:fldData>
              </w:fldChar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REFMGR.CITE </w:instrText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lJpdmllY2NpbzwvQXV0aG9yPjxZZWFyPjIwMDk8L1llYXI+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</w:fldData>
              </w:fldChar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EN.CITE.DATA </w:instrText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</w:r>
            <w:r w:rsidR="00293507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  <w:r w:rsidR="009A3B3B" w:rsidRPr="007D1DDD">
              <w:rPr>
                <w:rFonts w:ascii="Times New Roman" w:hAnsi="Times New Roman"/>
                <w:bCs/>
                <w:sz w:val="16"/>
                <w:szCs w:val="16"/>
              </w:rPr>
            </w:r>
            <w:r w:rsidR="009A3B3B" w:rsidRPr="007D1DDD">
              <w:rPr>
                <w:rFonts w:ascii="Times New Roman" w:hAnsi="Times New Roman"/>
                <w:bCs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bCs/>
                <w:noProof/>
                <w:sz w:val="16"/>
                <w:szCs w:val="16"/>
              </w:rPr>
              <w:t>[14]</w:t>
            </w:r>
            <w:r w:rsidR="009A3B3B" w:rsidRPr="007D1DDD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</w:p>
        </w:tc>
      </w:tr>
      <w:tr w:rsidR="009A3B3B" w:rsidRPr="007D1DDD" w:rsidTr="004F55E4">
        <w:trPr>
          <w:trHeight w:val="369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A3B3B" w:rsidRPr="000F68BA" w:rsidRDefault="009A3B3B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9A3B3B" w:rsidRPr="000F68BA" w:rsidRDefault="009A3B3B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A3B3B" w:rsidRPr="00B10D77" w:rsidRDefault="009A3B3B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A3B3B" w:rsidRPr="007D1DDD" w:rsidRDefault="009A3B3B" w:rsidP="004F55E4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9A3B3B" w:rsidRPr="007D1DDD" w:rsidRDefault="009A3B3B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hcmlub3ZhPC9BdXRob3I+PFllYXI+MjAxMTwvWWVhcj48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hcmlub3ZhPC9BdXRob3I+PFllYXI+MjAxMTwvWWVhcj48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5-17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9A3B3B" w:rsidRPr="007D1DDD" w:rsidRDefault="009A3B3B" w:rsidP="004F55E4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 c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ortical neurons </w:t>
            </w:r>
            <w:r w:rsidR="00A65AA5" w:rsidRPr="007D1DD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1hcmlub3ZhPC9BdXRob3I+PFllYXI+MjAwOTwvWWVhcj48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</w:fldData>
              </w:fldChar>
            </w:r>
            <w:r w:rsidR="00A65AA5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A65AA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1hcmlub3ZhPC9BdXRob3I+PFllYXI+MjAwOTwvWWVhcj48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</w:fldData>
              </w:fldChar>
            </w:r>
            <w:r w:rsidR="00A65AA5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A65AA5">
              <w:rPr>
                <w:rFonts w:ascii="Times New Roman" w:hAnsi="Times New Roman"/>
                <w:sz w:val="16"/>
                <w:szCs w:val="16"/>
              </w:rPr>
            </w:r>
            <w:r w:rsidR="00A65AA5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A65AA5" w:rsidRPr="007D1DDD">
              <w:rPr>
                <w:rFonts w:ascii="Times New Roman" w:hAnsi="Times New Roman"/>
                <w:sz w:val="16"/>
                <w:szCs w:val="16"/>
              </w:rPr>
            </w:r>
            <w:r w:rsidR="00A65AA5"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A65AA5">
              <w:rPr>
                <w:rFonts w:ascii="Times New Roman" w:hAnsi="Times New Roman"/>
                <w:noProof/>
                <w:sz w:val="16"/>
                <w:szCs w:val="16"/>
              </w:rPr>
              <w:t>[16]</w:t>
            </w:r>
            <w:r w:rsidR="00A65AA5"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A65AA5">
              <w:rPr>
                <w:rFonts w:ascii="Times New Roman" w:hAnsi="Times New Roman"/>
                <w:sz w:val="16"/>
                <w:szCs w:val="16"/>
              </w:rPr>
              <w:t xml:space="preserve">, rat 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>astrocyt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s and cortical neurons </w: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Marinova&lt;/Author&gt;&lt;Year&gt;2011&lt;/Year&gt;&lt;RecNum&gt;16740&lt;/RecNum&gt;&lt;MDL Ref_Type="Journal"&gt;&lt;Ref_Type&gt;Journal&lt;/Ref_Type&gt;&lt;Ref_ID&gt;16740&lt;/Ref_ID&gt;&lt;Title_Primary&gt;Histone deacetylase inhibition alters histone methylation associated with heat shock protein 70 promoter modifications in astrocytes and neurons&lt;/Title_Primary&gt;&lt;Authors_Primary&gt;Marinova,Z.&lt;/Authors_Primary&gt;&lt;Authors_Primary&gt;Leng,Y.&lt;/Authors_Primary&gt;&lt;Authors_Primary&gt;Leeds,P.&lt;/Authors_Primary&gt;&lt;Authors_Primary&gt;Chuang,D.M.&lt;/Authors_Primary&gt;&lt;Date_Primary&gt;2011/6&lt;/Date_Primary&gt;&lt;Keywords&gt;Acid&lt;/Keywords&gt;&lt;Keywords&gt;ACTIVATION&lt;/Keywords&gt;&lt;Keywords&gt;Addition&lt;/Keywords&gt;&lt;Keywords&gt;Anticonvulsant&lt;/Keywords&gt;&lt;Keywords&gt;Astrocyte&lt;/Keywords&gt;&lt;Keywords&gt;Astrocytes&lt;/Keywords&gt;&lt;Keywords&gt;Drug&lt;/Keywords&gt;&lt;Keywords&gt;Gene&lt;/Keywords&gt;&lt;Keywords&gt;HDAC&lt;/Keywords&gt;&lt;Keywords&gt;HDAC inhibitor&lt;/Keywords&gt;&lt;Keywords&gt;HDAC inhibitors&lt;/Keywords&gt;&lt;Keywords&gt;Heat shock protein 70&lt;/Keywords&gt;&lt;Keywords&gt;Histone&lt;/Keywords&gt;&lt;Keywords&gt;Histone deacetylase&lt;/Keywords&gt;&lt;Keywords&gt;histone deacetylases&lt;/Keywords&gt;&lt;Keywords&gt;Histone methylation&lt;/Keywords&gt;&lt;Keywords&gt;Inhibition&lt;/Keywords&gt;&lt;Keywords&gt;Inhibitor&lt;/Keywords&gt;&lt;Keywords&gt;INHIBITORS&lt;/Keywords&gt;&lt;Keywords&gt;MS-275&lt;/Keywords&gt;&lt;Keywords&gt;Neuron&lt;/Keywords&gt;&lt;Keywords&gt;Neurons&lt;/Keywords&gt;&lt;Keywords&gt;Neuroprotective&lt;/Keywords&gt;&lt;Keywords&gt;NF-Y&lt;/Keywords&gt;&lt;Keywords&gt;p300&lt;/Keywords&gt;&lt;Keywords&gt;Protein&lt;/Keywords&gt;&lt;Keywords&gt;Rat&lt;/Keywords&gt;&lt;Keywords&gt;SODIUM&lt;/Keywords&gt;&lt;Keywords&gt;sodium butyrate&lt;/Keywords&gt;&lt;Keywords&gt;TARGET&lt;/Keywords&gt;&lt;Keywords&gt;Treatment&lt;/Keywords&gt;&lt;Keywords&gt;VALPROIC ACID&lt;/Keywords&gt;&lt;Reprint&gt;Not in File&lt;/Reprint&gt;&lt;Start_Page&gt;1109&lt;/Start_Page&gt;&lt;End_Page&gt;1115&lt;/End_Page&gt;&lt;Periodical&gt;Neuropharmacol.&lt;/Periodical&gt;&lt;Volume&gt;60&lt;/Volume&gt;&lt;Issue&gt;7&lt;f name="Symbol"&gt;G&lt;/f&gt;&amp;#xC7;&amp;#xF4;8&lt;/Issue&gt;&lt;ISSN_ISBN&gt;0028-3908&lt;/ISSN_ISBN&gt;&lt;Misc_3&gt;doi: 10.1016/j.neuropharm.2010.09.022&lt;/Misc_3&gt;&lt;Web_URL&gt;http://www.sciencedirect.com/science/article/pii/S0028390810002510&lt;/Web_URL&gt;&lt;ZZ_JournalStdAbbrev&gt;&lt;f name="System"&gt;Neuropharmacol.&lt;/f&gt;&lt;/ZZ_JournalStdAbbrev&gt;&lt;ZZ_WorkformID&gt;1&lt;/ZZ_WorkformID&gt;&lt;/MDL&gt;&lt;/Cite&gt;&lt;/Refman&gt;</w:instrTex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</w:rPr>
              <w:t>[15]</w: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A65AA5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65AA5">
              <w:rPr>
                <w:rFonts w:ascii="Times New Roman" w:hAnsi="Times New Roman"/>
                <w:sz w:val="16"/>
                <w:szCs w:val="16"/>
              </w:rPr>
              <w:t xml:space="preserve">rat </w:t>
            </w: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mmature primary cortical neurons </w: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Sleiman&lt;/Author&gt;&lt;Year&gt;2011&lt;/Year&gt;&lt;RecNum&gt;16770&lt;/RecNum&gt;&lt;MDL Ref_Type="Journal"&gt;&lt;Ref_Type&gt;Journal&lt;/Ref_Type&gt;&lt;Ref_ID&gt;16770&lt;/Ref_ID&gt;&lt;Title_Primary&gt;Histone deacetylase inhibitors and mithramycin a impact a similar neuroprotective pathway at a crossroad between cancer and neurodegeneration&lt;/Title_Primary&gt;&lt;Authors_Primary&gt;Sleiman,S.F.&lt;/Authors_Primary&gt;&lt;Authors_Primary&gt;Berlin,J.&lt;/Authors_Primary&gt;&lt;Authors_Primary&gt;Basso,M.&lt;/Authors_Primary&gt;&lt;Authors_Primary&gt;Karuppagounder,S.S.&lt;/Authors_Primary&gt;&lt;Authors_Primary&gt;Rohr,J.&lt;/Authors_Primary&gt;&lt;Authors_Primary&gt;Ratan,R.R.&lt;/Authors_Primary&gt;&lt;Date_Primary&gt;2011&lt;/Date_Primary&gt;&lt;Keywords&gt;Histone&lt;/Keywords&gt;&lt;Keywords&gt;Histone deacetylase&lt;/Keywords&gt;&lt;Keywords&gt;IMPACT&lt;/Keywords&gt;&lt;Keywords&gt;Neuroprotective&lt;/Keywords&gt;&lt;Keywords&gt;PATHWAY&lt;/Keywords&gt;&lt;Keywords&gt;Cancer&lt;/Keywords&gt;&lt;Keywords&gt;Neurodegeneration&lt;/Keywords&gt;&lt;Keywords&gt;histone deacetylase inhibitors&lt;/Keywords&gt;&lt;Keywords&gt;histone deacetylase inhibitor&lt;/Keywords&gt;&lt;Keywords&gt;INHIBITORS&lt;/Keywords&gt;&lt;Keywords&gt;Inhibitor&lt;/Keywords&gt;&lt;Reprint&gt;Not in File&lt;/Reprint&gt;&lt;Start_Page&gt;1183&lt;/Start_Page&gt;&lt;End_Page&gt;1195&lt;/End_Page&gt;&lt;Periodical&gt;Pharmaceuticals&lt;/Periodical&gt;&lt;Volume&gt;4&lt;/Volume&gt;&lt;ZZ_JournalFull&gt;&lt;f name="System"&gt;Pharmaceuticals&lt;/f&gt;&lt;/ZZ_JournalFull&gt;&lt;ZZ_WorkformID&gt;1&lt;/ZZ_WorkformID&gt;&lt;/MDL&gt;&lt;/Cite&gt;&lt;/Refman&gt;</w:instrTex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</w:rPr>
              <w:t>[17]</w: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7C6323" w:rsidRPr="007D1DDD" w:rsidTr="003F7AC8">
        <w:trPr>
          <w:trHeight w:val="15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gainst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excitotoxicity</w:t>
            </w:r>
            <w:proofErr w:type="spellEnd"/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Kanai&lt;/Author&gt;&lt;Year&gt;2004&lt;/Year&gt;&lt;RecNum&gt;16702&lt;/RecNum&gt;&lt;MDL Ref_Type="Journal"&gt;&lt;Ref_Type&gt;Journal&lt;/Ref_Type&gt;&lt;Ref_ID&gt;16702&lt;/Ref_ID&gt;&lt;Title_Primary&gt;Valproic acid inhibits histone deacetylase activity and suppresses excitotoxicity-induced GAPDH nuclear accumulation and apoptotic death in neurons&lt;/Title_Primary&gt;&lt;Authors_Primary&gt;Kanai,H.&lt;/Authors_Primary&gt;&lt;Authors_Primary&gt;Sawa,A.&lt;/Authors_Primary&gt;&lt;Authors_Primary&gt;Chen,R.W.&lt;/Authors_Primary&gt;&lt;Authors_Primary&gt;Leeds,P.&lt;/Authors_Primary&gt;&lt;Authors_Primary&gt;Chuang,D.M.&lt;/Authors_Primary&gt;&lt;Date_Primary&gt;2004/8/3=online&lt;/Date_Primary&gt;&lt;Keywords&gt;ACCUMULATION&lt;/Keywords&gt;&lt;Keywords&gt;Acid&lt;/Keywords&gt;&lt;Keywords&gt;Activity&lt;/Keywords&gt;&lt;Keywords&gt;Histone&lt;/Keywords&gt;&lt;Keywords&gt;Histone deacetylase&lt;/Keywords&gt;&lt;Keywords&gt;Neuron&lt;/Keywords&gt;&lt;Keywords&gt;Neurons&lt;/Keywords&gt;&lt;Keywords&gt;VALPROIC ACID&lt;/Keywords&gt;&lt;Reprint&gt;Not in File&lt;/Reprint&gt;&lt;Start_Page&gt;336&lt;/Start_Page&gt;&lt;End_Page&gt;344&lt;/End_Page&gt;&lt;Periodical&gt;Pharmacogen.J.&lt;/Periodical&gt;&lt;Volume&gt;4&lt;/Volume&gt;&lt;Issue&gt;5&lt;/Issue&gt;&lt;ISSN_ISBN&gt;1470-269X&lt;/ISSN_ISBN&gt;&lt;Web_URL&gt;http://dx.doi.org/10.1038/sj.tpj.6500269&lt;/Web_URL&gt;&lt;ZZ_JournalStdAbbrev&gt;&lt;f name="System"&gt;Pharmacogen.J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8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9A3B3B" w:rsidP="004F55E4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 m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ature cerebellar granule cells from 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Kanai&lt;/Author&gt;&lt;Year&gt;2004&lt;/Year&gt;&lt;RecNum&gt;16702&lt;/RecNum&gt;&lt;MDL Ref_Type="Journal"&gt;&lt;Ref_Type&gt;Journal&lt;/Ref_Type&gt;&lt;Ref_ID&gt;16702&lt;/Ref_ID&gt;&lt;Title_Primary&gt;Valproic acid inhibits histone deacetylase activity and suppresses excitotoxicity-induced GAPDH nuclear accumulation and apoptotic death in neurons&lt;/Title_Primary&gt;&lt;Authors_Primary&gt;Kanai,H.&lt;/Authors_Primary&gt;&lt;Authors_Primary&gt;Sawa,A.&lt;/Authors_Primary&gt;&lt;Authors_Primary&gt;Chen,R.W.&lt;/Authors_Primary&gt;&lt;Authors_Primary&gt;Leeds,P.&lt;/Authors_Primary&gt;&lt;Authors_Primary&gt;Chuang,D.M.&lt;/Authors_Primary&gt;&lt;Date_Primary&gt;2004/8/3=online&lt;/Date_Primary&gt;&lt;Keywords&gt;ACCUMULATION&lt;/Keywords&gt;&lt;Keywords&gt;Acid&lt;/Keywords&gt;&lt;Keywords&gt;Activity&lt;/Keywords&gt;&lt;Keywords&gt;Histone&lt;/Keywords&gt;&lt;Keywords&gt;Histone deacetylase&lt;/Keywords&gt;&lt;Keywords&gt;Neuron&lt;/Keywords&gt;&lt;Keywords&gt;Neurons&lt;/Keywords&gt;&lt;Keywords&gt;VALPROIC ACID&lt;/Keywords&gt;&lt;Reprint&gt;Not in File&lt;/Reprint&gt;&lt;Start_Page&gt;336&lt;/Start_Page&gt;&lt;End_Page&gt;344&lt;/End_Page&gt;&lt;Periodical&gt;Pharmacogen.J.&lt;/Periodical&gt;&lt;Volume&gt;4&lt;/Volume&gt;&lt;Issue&gt;5&lt;/Issue&gt;&lt;ISSN_ISBN&gt;1470-269X&lt;/ISSN_ISBN&gt;&lt;Web_URL&gt;http://dx.doi.org/10.1038/sj.tpj.6500269&lt;/Web_URL&gt;&lt;ZZ_JournalStdAbbrev&gt;&lt;f name="System"&gt;Pharmacogen.J.&lt;/f&gt;&lt;/ZZ_JournalStdAbbrev&gt;&lt;ZZ_WorkformID&gt;1&lt;/ZZ_WorkformID&gt;&lt;/MDL&gt;&lt;/Cite&gt;&lt;/Refman&gt;</w:instrTex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</w:rPr>
              <w:t>[18]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7C6323" w:rsidRPr="007D1DDD" w:rsidTr="003F7AC8">
        <w:trPr>
          <w:trHeight w:val="315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B10D77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20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Induced apoptosis in neuronal cells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Salminen&lt;/Author&gt;&lt;Year&gt;1998&lt;/Year&gt;&lt;RecNum&gt;16766&lt;/RecNum&gt;&lt;MDL Ref_Type="Journal"&gt;&lt;Ref_Type&gt;Journal&lt;/Ref_Type&gt;&lt;Ref_ID&gt;16766&lt;/Ref_ID&gt;&lt;Title_Primary&gt;Neuronal apoptosis induced by histone deacetylase inhibitors&lt;/Title_Primary&gt;&lt;Authors_Primary&gt;Salminen,A.&lt;/Authors_Primary&gt;&lt;Authors_Primary&gt;Tapiola,T.&lt;/Authors_Primary&gt;&lt;Authors_Primary&gt;Korhonen,P.&lt;/Authors_Primary&gt;&lt;Authors_Primary&gt;Suuronen,T.&lt;/Authors_Primary&gt;&lt;Date_Primary&gt;1998&lt;/Date_Primary&gt;&lt;Keywords&gt;ACETYLATION&lt;/Keywords&gt;&lt;Keywords&gt;ACTIVATION&lt;/Keywords&gt;&lt;Keywords&gt;Activity&lt;/Keywords&gt;&lt;Keywords&gt;Aging&lt;/Keywords&gt;&lt;Keywords&gt;Apoptosis&lt;/Keywords&gt;&lt;Keywords&gt;Cell&lt;/Keywords&gt;&lt;Keywords&gt;Cell death&lt;/Keywords&gt;&lt;Keywords&gt;CELL-DEATH&lt;/Keywords&gt;&lt;Keywords&gt;CELLS&lt;/Keywords&gt;&lt;Keywords&gt;Degenerative Disease&lt;/Keywords&gt;&lt;Keywords&gt;DISEASE&lt;/Keywords&gt;&lt;Keywords&gt;Diseases&lt;/Keywords&gt;&lt;Keywords&gt;Gene&lt;/Keywords&gt;&lt;Keywords&gt;GENES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etabolism&lt;/Keywords&gt;&lt;Keywords&gt;MM&lt;/Keywords&gt;&lt;Keywords&gt;Mouse&lt;/Keywords&gt;&lt;Keywords&gt;Neuroblastoma&lt;/Keywords&gt;&lt;Keywords&gt;Neuron&lt;/Keywords&gt;&lt;Keywords&gt;Neurons&lt;/Keywords&gt;&lt;Keywords&gt;Protease&lt;/Keywords&gt;&lt;Keywords&gt;Rat&lt;/Keywords&gt;&lt;Keywords&gt;SODIUM&lt;/Keywords&gt;&lt;Keywords&gt;sodium butyrate&lt;/Keywords&gt;&lt;Keywords&gt;Stress&lt;/Keywords&gt;&lt;Keywords&gt;TARGET&lt;/Keywords&gt;&lt;Keywords&gt;Transcription Factors&lt;/Keywords&gt;&lt;Keywords&gt;Treatment&lt;/Keywords&gt;&lt;Reprint&gt;Not in File&lt;/Reprint&gt;&lt;Start_Page&gt;203&lt;/Start_Page&gt;&lt;End_Page&gt;206&lt;/End_Page&gt;&lt;Periodical&gt;Mol.Brain Res.&lt;/Periodical&gt;&lt;Volume&gt;61&lt;/Volume&gt;&lt;Issue&gt;1-2&lt;/Issue&gt;&lt;ISSN_ISBN&gt;0169-328X&lt;/ISSN_ISBN&gt;&lt;Web_URL&gt;MEDLINE:9795219&lt;/Web_URL&gt;&lt;ZZ_JournalFull&gt;&lt;f name="System"&gt;Molecular Brain Research&lt;/f&gt;&lt;/ZZ_JournalFull&gt;&lt;ZZ_JournalStdAbbrev&gt;&lt;f name="System"&gt;Mol.Brain Res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9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C6323" w:rsidRPr="007D1DDD" w:rsidRDefault="00A65AA5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erebellar 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>granule neurons from rat and mous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>Neuro-2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 neuroblastoma cells</w:t>
            </w:r>
            <w:r w:rsidR="00155F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Salminen&lt;/Author&gt;&lt;Year&gt;1998&lt;/Year&gt;&lt;RecNum&gt;16766&lt;/RecNum&gt;&lt;MDL Ref_Type="Journal"&gt;&lt;Ref_Type&gt;Journal&lt;/Ref_Type&gt;&lt;Ref_ID&gt;16766&lt;/Ref_ID&gt;&lt;Title_Primary&gt;Neuronal apoptosis induced by histone deacetylase inhibitors&lt;/Title_Primary&gt;&lt;Authors_Primary&gt;Salminen,A.&lt;/Authors_Primary&gt;&lt;Authors_Primary&gt;Tapiola,T.&lt;/Authors_Primary&gt;&lt;Authors_Primary&gt;Korhonen,P.&lt;/Authors_Primary&gt;&lt;Authors_Primary&gt;Suuronen,T.&lt;/Authors_Primary&gt;&lt;Date_Primary&gt;1998&lt;/Date_Primary&gt;&lt;Keywords&gt;ACETYLATION&lt;/Keywords&gt;&lt;Keywords&gt;ACTIVATION&lt;/Keywords&gt;&lt;Keywords&gt;Activity&lt;/Keywords&gt;&lt;Keywords&gt;Aging&lt;/Keywords&gt;&lt;Keywords&gt;Apoptosis&lt;/Keywords&gt;&lt;Keywords&gt;Cell&lt;/Keywords&gt;&lt;Keywords&gt;Cell death&lt;/Keywords&gt;&lt;Keywords&gt;CELL-DEATH&lt;/Keywords&gt;&lt;Keywords&gt;CELLS&lt;/Keywords&gt;&lt;Keywords&gt;Degenerative Disease&lt;/Keywords&gt;&lt;Keywords&gt;DISEASE&lt;/Keywords&gt;&lt;Keywords&gt;Diseases&lt;/Keywords&gt;&lt;Keywords&gt;Gene&lt;/Keywords&gt;&lt;Keywords&gt;GENES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etabolism&lt;/Keywords&gt;&lt;Keywords&gt;MM&lt;/Keywords&gt;&lt;Keywords&gt;Mouse&lt;/Keywords&gt;&lt;Keywords&gt;Neuroblastoma&lt;/Keywords&gt;&lt;Keywords&gt;Neuron&lt;/Keywords&gt;&lt;Keywords&gt;Neurons&lt;/Keywords&gt;&lt;Keywords&gt;Protease&lt;/Keywords&gt;&lt;Keywords&gt;Rat&lt;/Keywords&gt;&lt;Keywords&gt;SODIUM&lt;/Keywords&gt;&lt;Keywords&gt;sodium butyrate&lt;/Keywords&gt;&lt;Keywords&gt;Stress&lt;/Keywords&gt;&lt;Keywords&gt;TARGET&lt;/Keywords&gt;&lt;Keywords&gt;Transcription Factors&lt;/Keywords&gt;&lt;Keywords&gt;Treatment&lt;/Keywords&gt;&lt;Reprint&gt;Not in File&lt;/Reprint&gt;&lt;Start_Page&gt;203&lt;/Start_Page&gt;&lt;End_Page&gt;206&lt;/End_Page&gt;&lt;Periodical&gt;Mol.Brain Res.&lt;/Periodical&gt;&lt;Volume&gt;61&lt;/Volume&gt;&lt;Issue&gt;1-2&lt;/Issue&gt;&lt;ISSN_ISBN&gt;0169-328X&lt;/ISSN_ISBN&gt;&lt;Web_URL&gt;MEDLINE:9795219&lt;/Web_URL&gt;&lt;ZZ_JournalFull&gt;&lt;f name="System"&gt;Molecular Brain Research&lt;/f&gt;&lt;/ZZ_JournalFull&gt;&lt;ZZ_JournalStdAbbrev&gt;&lt;f name="System"&gt;Mol.Brain Res.&lt;/f&gt;&lt;/ZZ_JournalStdAbbrev&gt;&lt;ZZ_WorkformID&gt;1&lt;/ZZ_WorkformID&gt;&lt;/MDL&gt;&lt;/Cite&gt;&lt;/Refman&gt;</w:instrTex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</w:rPr>
              <w:t>[19]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9A3B3B" w:rsidRPr="007D1DDD" w:rsidTr="004F55E4">
        <w:trPr>
          <w:trHeight w:val="358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9A3B3B" w:rsidRPr="000F68BA" w:rsidRDefault="009A3B3B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9A3B3B" w:rsidRPr="000F68BA" w:rsidRDefault="009A3B3B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eastAsia="fr-FR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:rsidR="009A3B3B" w:rsidRPr="00B10D77" w:rsidRDefault="009A3B3B" w:rsidP="004F55E4">
            <w:pPr>
              <w:spacing w:before="20" w:after="20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</w:pPr>
            <w:r w:rsidRPr="00B10D77"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  <w:t>In vivo</w:t>
            </w:r>
            <w:r w:rsidRPr="00B10D77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 </w:t>
            </w:r>
            <w:proofErr w:type="spellStart"/>
            <w:r w:rsidRPr="00B10D77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outcomes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A3B3B" w:rsidRPr="007D1DDD" w:rsidRDefault="009A3B3B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AD</w:t>
            </w:r>
          </w:p>
        </w:tc>
        <w:tc>
          <w:tcPr>
            <w:tcW w:w="3827" w:type="dxa"/>
            <w:gridSpan w:val="5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hideMark/>
          </w:tcPr>
          <w:p w:rsidR="009A3B3B" w:rsidRPr="007D1DDD" w:rsidRDefault="009A3B3B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Improvement of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learning and memory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bGdvcmU8L0F1dGhvcj48WWVhcj4yMDA5PC9ZZWFyPjxS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bGdvcmU8L0F1dGhvcj48WWVhcj4yMDA5PC9ZZWFyPjxS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0,21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9A3B3B" w:rsidRPr="007D1DDD" w:rsidRDefault="009A3B3B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Mouse model of 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D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PPswe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/PS1dE9)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Kilgore&lt;/Author&gt;&lt;Year&gt;2009&lt;/Year&gt;&lt;RecNum&gt;16713&lt;/RecNum&gt;&lt;MDL Ref_Type="Journal"&gt;&lt;Ref_Type&gt;Journal&lt;/Ref_Type&gt;&lt;Ref_ID&gt;16713&lt;/Ref_ID&gt;&lt;Title_Primary&gt;Inhibitors of class 1 histone deacetylases reverse contextual memory deficits in a mouse model of Alzheimer&amp;apos;s disease&lt;/Title_Primary&gt;&lt;Authors_Primary&gt;Kilgore,M.&lt;/Authors_Primary&gt;&lt;Authors_Primary&gt;Miller,C.&lt;/Authors_Primary&gt;&lt;Authors_Primary&gt;Fass,D.M.&lt;/Authors_Primary&gt;&lt;Authors_Primary&gt;Hennig,K.M.&lt;/Authors_Primary&gt;&lt;Authors_Primary&gt;Haggarty,S.J.&lt;/Authors_Primary&gt;&lt;Authors_Primary&gt;Sweatt,J.D.&lt;/Authors_Primary&gt;&lt;Authors_Primary&gt;Rumbaugh,G.&lt;/Authors_Primary&gt;&lt;Date_Primary&gt;2009/12/9=online&lt;/Date_Primary&gt;&lt;Keywords&gt;Alzheimer&amp;apos;s disease&lt;/Keywords&gt;&lt;Keywords&gt;DISEASE&lt;/Keywords&gt;&lt;Keywords&gt;Histone&lt;/Keywords&gt;&lt;Keywords&gt;Histone deacetylase&lt;/Keywords&gt;&lt;Keywords&gt;histone deacetylases&lt;/Keywords&gt;&lt;Keywords&gt;Inhibitor&lt;/Keywords&gt;&lt;Keywords&gt;INHIBITORS&lt;/Keywords&gt;&lt;Keywords&gt;MODEL&lt;/Keywords&gt;&lt;Keywords&gt;Mouse&lt;/Keywords&gt;&lt;Reprint&gt;Not in File&lt;/Reprint&gt;&lt;Start_Page&gt;870&lt;/Start_Page&gt;&lt;End_Page&gt;880&lt;/End_Page&gt;&lt;Periodical&gt;Neuropsychopharmacol.&lt;/Periodical&gt;&lt;Volume&gt;35&lt;/Volume&gt;&lt;Issue&gt;4&lt;/Issue&gt;&lt;Publisher&gt;American College of Neuropsychopharmacology&lt;/Publisher&gt;&lt;ISSN_ISBN&gt;0893-133X&lt;/ISSN_ISBN&gt;&lt;Web_URL&gt;http://dx.doi.org/10.1038/npp.2009.197&lt;/Web_URL&gt;&lt;ZZ_JournalStdAbbrev&gt;&lt;f name="System"&gt;Neuropsychopharmacol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0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A65AA5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,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PPPS1-21 mice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Govindarajan&lt;/Author&gt;&lt;Year&gt;2011&lt;/Year&gt;&lt;RecNum&gt;16672&lt;/RecNum&gt;&lt;MDL Ref_Type="Journal"&gt;&lt;Ref_Type&gt;Journal&lt;/Ref_Type&gt;&lt;Ref_ID&gt;16672&lt;/Ref_ID&gt;&lt;Title_Primary&gt;Sodium butyrate improves memory function in an Alzheimer&amp;apos;s disease mouse model when administered at an advanced stage of disease progression&lt;/Title_Primary&gt;&lt;Authors_Primary&gt;Govindarajan,N.&lt;/Authors_Primary&gt;&lt;Authors_Primary&gt;Agis-Balboa,R.C.&lt;/Authors_Primary&gt;&lt;Authors_Primary&gt;Walter,J.&lt;/Authors_Primary&gt;&lt;Authors_Primary&gt;Sananbenesi,F.&lt;/Authors_Primary&gt;&lt;Authors_Primary&gt;Fischer,A.&lt;/Authors_Primary&gt;&lt;Date_Primary&gt;2011&lt;/Date_Primary&gt;&lt;Keywords&gt;ACETYLATION&lt;/Keywords&gt;&lt;Keywords&gt;Alzheimer&amp;apos;s disease&lt;/Keywords&gt;&lt;Keywords&gt;Amyloid&lt;/Keywords&gt;&lt;Keywords&gt;DISEASE&lt;/Keywords&gt;&lt;Keywords&gt;Diseases&lt;/Keywords&gt;&lt;Keywords&gt;EXPRESSION&lt;/Keywords&gt;&lt;Keywords&gt;Function&lt;/Keywords&gt;&lt;Keywords&gt;Gene&lt;/Keywords&gt;&lt;Keywords&gt;GENES&lt;/Keywords&gt;&lt;Keywords&gt;HDAC&lt;/Keywords&gt;&lt;Keywords&gt;HDAC inhibitor&lt;/Keywords&gt;&lt;Keywords&gt;HDAC inhibitors&lt;/Keywords&gt;&lt;Keywords&gt;Histone&lt;/Keywords&gt;&lt;Keywords&gt;Histone acetylation&lt;/Keywords&gt;&lt;Keywords&gt;Histone deacetylase&lt;/Keywords&gt;&lt;Keywords&gt;Inhibitor&lt;/Keywords&gt;&lt;Keywords&gt;INHIBITORS&lt;/Keywords&gt;&lt;Keywords&gt;learning&lt;/Keywords&gt;&lt;Keywords&gt;Mice&lt;/Keywords&gt;&lt;Keywords&gt;MODEL&lt;/Keywords&gt;&lt;Keywords&gt;Mouse&lt;/Keywords&gt;&lt;Keywords&gt;Neurodegenerative diseases&lt;/Keywords&gt;&lt;Keywords&gt;pathogenesis&lt;/Keywords&gt;&lt;Keywords&gt;pathology&lt;/Keywords&gt;&lt;Keywords&gt;Potential&lt;/Keywords&gt;&lt;Keywords&gt;SODIUM&lt;/Keywords&gt;&lt;Keywords&gt;Treatment&lt;/Keywords&gt;&lt;Reprint&gt;Not in File&lt;/Reprint&gt;&lt;Start_Page&gt;187&lt;/Start_Page&gt;&lt;End_Page&gt;197&lt;/End_Page&gt;&lt;Periodical&gt;J.Alzheimers Dis.&lt;/Periodical&gt;&lt;Volume&gt;26&lt;/Volume&gt;&lt;Issue&gt;1&lt;/Issue&gt;&lt;ISSN_ISBN&gt;1387-2877&lt;/ISSN_ISBN&gt;&lt;Web_URL&gt;WOS:000294326100017&lt;/Web_URL&gt;&lt;ZZ_JournalStdAbbrev&gt;&lt;f name="System"&gt;J.Alzheimers Dis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1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7C6323" w:rsidRPr="007D1DDD" w:rsidTr="003F7AC8">
        <w:trPr>
          <w:trHeight w:val="121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PD</w:t>
            </w:r>
          </w:p>
        </w:tc>
        <w:tc>
          <w:tcPr>
            <w:tcW w:w="3827" w:type="dxa"/>
            <w:gridSpan w:val="5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Neuroprotection against toxicity of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α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-synuclein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Kontopoulos&lt;/Author&gt;&lt;Year&gt;2006&lt;/Year&gt;&lt;RecNum&gt;16716&lt;/RecNum&gt;&lt;MDL Ref_Type="Journal"&gt;&lt;Ref_Type&gt;Journal&lt;/Ref_Type&gt;&lt;Ref_ID&gt;16716&lt;/Ref_ID&gt;&lt;Title_Primary&gt;&lt;f name="Symbol"&gt;a&lt;/f&gt;-synuclein acts in the nucleus to inhibit histone acetylation and promote neurotoxicity&lt;/Title_Primary&gt;&lt;Authors_Primary&gt;Kontopoulos,E.&lt;/Authors_Primary&gt;&lt;Authors_Primary&gt;Parvin,J.D.&lt;/Authors_Primary&gt;&lt;Authors_Primary&gt;Feany,M.B.&lt;/Authors_Primary&gt;&lt;Date_Primary&gt;2006/10/15&lt;/Date_Primary&gt;&lt;Keywords&gt;ACETYLATION&lt;/Keywords&gt;&lt;Keywords&gt;Cell&lt;/Keywords&gt;&lt;Keywords&gt;CELLS&lt;/Keywords&gt;&lt;Keywords&gt;DISEASE&lt;/Keywords&gt;&lt;Keywords&gt;H3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utation&lt;/Keywords&gt;&lt;Keywords&gt;MUTATIONS&lt;/Keywords&gt;&lt;Keywords&gt;Neurotoxicity&lt;/Keywords&gt;&lt;Keywords&gt;Parkinson&amp;apos;s disease&lt;/Keywords&gt;&lt;Keywords&gt;Potential&lt;/Keywords&gt;&lt;Keywords&gt;Protein&lt;/Keywords&gt;&lt;Keywords&gt;Targeting&lt;/Keywords&gt;&lt;Keywords&gt;Therapy&lt;/Keywords&gt;&lt;Keywords&gt;Toxicity&lt;/Keywords&gt;&lt;Reprint&gt;Not in File&lt;/Reprint&gt;&lt;Start_Page&gt;3012&lt;/Start_Page&gt;&lt;End_Page&gt;3023&lt;/End_Page&gt;&lt;Periodical&gt;Human Mol.Gen.&lt;/Periodical&gt;&lt;Volume&gt;15&lt;/Volume&gt;&lt;Issue&gt;20&lt;/Issue&gt;&lt;Web_URL&gt;http://hmg.oxfordjournals.org/content/15/20/3012.abstract&lt;/Web_URL&gt;&lt;ZZ_JournalStdAbbrev&gt;&lt;f name="System"&gt;Human Mol.Gen.&lt;/f&gt;&lt;/ZZ_JournalStdAbbrev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5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124" w:type="dxa"/>
            <w:gridSpan w:val="6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t xml:space="preserve">Transgenic </w:t>
            </w:r>
            <w:r w:rsidRPr="009A3B3B">
              <w:rPr>
                <w:rFonts w:ascii="Times New Roman" w:hAnsi="Times New Roman"/>
                <w:i/>
                <w:color w:val="292526"/>
                <w:sz w:val="16"/>
                <w:szCs w:val="16"/>
              </w:rPr>
              <w:t>Drosophila</w:t>
            </w:r>
            <w:r w:rsidR="00155FEC">
              <w:rPr>
                <w:rFonts w:ascii="Times New Roman" w:hAnsi="Times New Roman"/>
                <w:i/>
                <w:color w:val="292526"/>
                <w:sz w:val="16"/>
                <w:szCs w:val="16"/>
              </w:rPr>
              <w:t xml:space="preserve"> </w:t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begin"/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instrText xml:space="preserve"> ADDIN REFMGR.CITE &lt;Refman&gt;&lt;Cite&gt;&lt;Author&gt;Kontopoulos&lt;/Author&gt;&lt;Year&gt;2006&lt;/Year&gt;&lt;RecNum&gt;16716&lt;/RecNum&gt;&lt;MDL Ref_Type="Journal"&gt;&lt;Ref_Type&gt;Journal&lt;/Ref_Type&gt;&lt;Ref_ID&gt;16716&lt;/Ref_ID&gt;&lt;Title_Primary&gt;&lt;f name="Symbol"&gt;a&lt;/f&gt;-synuclein acts in the nucleus to inhibit histone acetylation and promote neurotoxicity&lt;/Title_Primary&gt;&lt;Authors_Primary&gt;Kontopoulos,E.&lt;/Authors_Primary&gt;&lt;Authors_Primary&gt;Parvin,J.D.&lt;/Authors_Primary&gt;&lt;Authors_Primary&gt;Feany,M.B.&lt;/Authors_Primary&gt;&lt;Date_Primary&gt;2006/10/15&lt;/Date_Primary&gt;&lt;Keywords&gt;ACETYLATION&lt;/Keywords&gt;&lt;Keywords&gt;Cell&lt;/Keywords&gt;&lt;Keywords&gt;CELLS&lt;/Keywords&gt;&lt;Keywords&gt;DISEASE&lt;/Keywords&gt;&lt;Keywords&gt;H3&lt;/Keywords&gt;&lt;Keywords&gt;Histone&lt;/Keywords&gt;&lt;Keywords&gt;Histone acetylation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Mutation&lt;/Keywords&gt;&lt;Keywords&gt;MUTATIONS&lt;/Keywords&gt;&lt;Keywords&gt;Neurotoxicity&lt;/Keywords&gt;&lt;Keywords&gt;Parkinson&amp;apos;s disease&lt;/Keywords&gt;&lt;Keywords&gt;Potential&lt;/Keywords&gt;&lt;Keywords&gt;Protein&lt;/Keywords&gt;&lt;Keywords&gt;Targeting&lt;/Keywords&gt;&lt;Keywords&gt;Therapy&lt;/Keywords&gt;&lt;Keywords&gt;Toxicity&lt;/Keywords&gt;&lt;Reprint&gt;Not in File&lt;/Reprint&gt;&lt;Start_Page&gt;3012&lt;/Start_Page&gt;&lt;End_Page&gt;3023&lt;/End_Page&gt;&lt;Periodical&gt;Human Mol.Gen.&lt;/Periodical&gt;&lt;Volume&gt;15&lt;/Volume&gt;&lt;Issue&gt;20&lt;/Issue&gt;&lt;Web_URL&gt;http://hmg.oxfordjournals.org/content/15/20/3012.abstract&lt;/Web_URL&gt;&lt;ZZ_JournalStdAbbrev&gt;&lt;f name="System"&gt;Human Mol.Gen.&lt;/f&gt;&lt;/ZZ_JournalStdAbbrev&gt;&lt;ZZ_WorkformID&gt;1&lt;/ZZ_WorkformID&gt;&lt;/MDL&gt;&lt;/Cite&gt;&lt;/Refman&gt;</w:instrText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color w:val="292526"/>
                <w:sz w:val="16"/>
                <w:szCs w:val="16"/>
              </w:rPr>
              <w:t>[5]</w:t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end"/>
            </w:r>
          </w:p>
        </w:tc>
      </w:tr>
      <w:tr w:rsidR="007C6323" w:rsidRPr="007D1DDD" w:rsidTr="003F7AC8">
        <w:trPr>
          <w:trHeight w:val="210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gridSpan w:val="2"/>
            <w:vMerge w:val="restar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HD</w:t>
            </w:r>
          </w:p>
        </w:tc>
        <w:tc>
          <w:tcPr>
            <w:tcW w:w="3827" w:type="dxa"/>
            <w:gridSpan w:val="5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7C6323" w:rsidRPr="007D1DDD" w:rsidRDefault="00A65AA5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Exten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tion</w:t>
            </w:r>
            <w:proofErr w:type="spellEnd"/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of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survival,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mprove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ent of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body weight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nd</w:t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motor performance </w:t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ZlcnJhbnRlPC9BdXRob3I+PFllYXI+MjAwMzwvWWVhcj48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ZlcnJhbnRlPC9BdXRob3I+PFllYXI+MjAwMzwvWWVhcj48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2]</w:t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7C6323"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124" w:type="dxa"/>
            <w:gridSpan w:val="6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  <w:lang w:val="de-CH"/>
              </w:rPr>
            </w:pPr>
            <w:r w:rsidRPr="007D1DDD">
              <w:rPr>
                <w:rFonts w:ascii="Times New Roman" w:hAnsi="Times New Roman"/>
                <w:sz w:val="16"/>
                <w:szCs w:val="16"/>
                <w:lang w:val="de-CH"/>
              </w:rPr>
              <w:t xml:space="preserve">R6/2 HD </w:t>
            </w:r>
            <w:proofErr w:type="spellStart"/>
            <w:r w:rsidRPr="007D1DDD">
              <w:rPr>
                <w:rFonts w:ascii="Times New Roman" w:hAnsi="Times New Roman"/>
                <w:sz w:val="16"/>
                <w:szCs w:val="16"/>
                <w:lang w:val="de-CH"/>
              </w:rPr>
              <w:t>mice</w:t>
            </w:r>
            <w:proofErr w:type="spellEnd"/>
            <w:r w:rsidR="009A3B3B">
              <w:rPr>
                <w:rFonts w:ascii="Times New Roman" w:hAnsi="Times New Roman"/>
                <w:sz w:val="16"/>
                <w:szCs w:val="16"/>
                <w:lang w:val="de-CH"/>
              </w:rPr>
              <w:t xml:space="preserve"> </w:t>
            </w:r>
            <w:r w:rsidRPr="007D1DDD">
              <w:rPr>
                <w:rFonts w:ascii="Times New Roman" w:hAnsi="Times New Roman"/>
                <w:sz w:val="16"/>
                <w:szCs w:val="16"/>
                <w:lang w:val="de-CH"/>
              </w:rPr>
              <w:fldChar w:fldCharType="begin">
                <w:fldData xml:space="preserve">PFJlZm1hbj48Q2l0ZT48QXV0aG9yPkZlcnJhbnRlPC9BdXRob3I+PFllYXI+MjAwMzwvWWVhcj48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</w:fldData>
              </w:fldChar>
            </w:r>
            <w:r w:rsidR="00293507">
              <w:rPr>
                <w:rFonts w:ascii="Times New Roman" w:hAnsi="Times New Roman"/>
                <w:sz w:val="16"/>
                <w:szCs w:val="16"/>
                <w:lang w:val="de-CH"/>
              </w:rPr>
              <w:instrText xml:space="preserve"> ADDIN REFMGR.CITE </w:instrText>
            </w:r>
            <w:r w:rsidR="00293507">
              <w:rPr>
                <w:rFonts w:ascii="Times New Roman" w:hAnsi="Times New Roman"/>
                <w:sz w:val="16"/>
                <w:szCs w:val="16"/>
                <w:lang w:val="de-CH"/>
              </w:rPr>
              <w:fldChar w:fldCharType="begin">
                <w:fldData xml:space="preserve">PFJlZm1hbj48Q2l0ZT48QXV0aG9yPkZlcnJhbnRlPC9BdXRob3I+PFllYXI+MjAwMzwvWWVhcj48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</w:fldData>
              </w:fldChar>
            </w:r>
            <w:r w:rsidR="00293507">
              <w:rPr>
                <w:rFonts w:ascii="Times New Roman" w:hAnsi="Times New Roman"/>
                <w:sz w:val="16"/>
                <w:szCs w:val="16"/>
                <w:lang w:val="de-CH"/>
              </w:rPr>
              <w:instrText xml:space="preserve"> ADDIN EN.CITE.DATA </w:instrText>
            </w:r>
            <w:r w:rsidR="00293507">
              <w:rPr>
                <w:rFonts w:ascii="Times New Roman" w:hAnsi="Times New Roman"/>
                <w:sz w:val="16"/>
                <w:szCs w:val="16"/>
                <w:lang w:val="de-CH"/>
              </w:rPr>
            </w:r>
            <w:r w:rsidR="00293507">
              <w:rPr>
                <w:rFonts w:ascii="Times New Roman" w:hAnsi="Times New Roman"/>
                <w:sz w:val="16"/>
                <w:szCs w:val="16"/>
                <w:lang w:val="de-CH"/>
              </w:rPr>
              <w:fldChar w:fldCharType="end"/>
            </w:r>
            <w:r w:rsidRPr="007D1DDD">
              <w:rPr>
                <w:rFonts w:ascii="Times New Roman" w:hAnsi="Times New Roman"/>
                <w:sz w:val="16"/>
                <w:szCs w:val="16"/>
                <w:lang w:val="de-CH"/>
              </w:rPr>
            </w:r>
            <w:r w:rsidRPr="007D1DDD">
              <w:rPr>
                <w:rFonts w:ascii="Times New Roman" w:hAnsi="Times New Roman"/>
                <w:sz w:val="16"/>
                <w:szCs w:val="16"/>
                <w:lang w:val="de-CH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  <w:lang w:val="de-CH"/>
              </w:rPr>
              <w:t>[22]</w:t>
            </w:r>
            <w:r w:rsidRPr="007D1DDD">
              <w:rPr>
                <w:rFonts w:ascii="Times New Roman" w:hAnsi="Times New Roman"/>
                <w:sz w:val="16"/>
                <w:szCs w:val="16"/>
                <w:lang w:val="de-CH"/>
              </w:rPr>
              <w:fldChar w:fldCharType="end"/>
            </w:r>
            <w:r w:rsidRPr="007D1DDD">
              <w:rPr>
                <w:rFonts w:ascii="Times New Roman" w:hAnsi="Times New Roman"/>
                <w:sz w:val="16"/>
                <w:szCs w:val="16"/>
                <w:lang w:val="de-CH"/>
              </w:rPr>
              <w:t xml:space="preserve"> </w:t>
            </w:r>
          </w:p>
          <w:p w:rsidR="007C6323" w:rsidRPr="007D1DDD" w:rsidRDefault="007C6323" w:rsidP="004F55E4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color w:val="292526"/>
                <w:sz w:val="16"/>
                <w:szCs w:val="16"/>
                <w:lang w:val="de-CH"/>
              </w:rPr>
            </w:pPr>
          </w:p>
        </w:tc>
      </w:tr>
      <w:tr w:rsidR="007C6323" w:rsidRPr="007D1DDD" w:rsidTr="003F7AC8">
        <w:trPr>
          <w:trHeight w:val="209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de-CH"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de-CH" w:eastAsia="fr-FR"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de-CH"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  <w:lang w:val="de-CH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gainst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polyglutamine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toxicity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N0ZWZmYW48L0F1dGhvcj48WWVhcj4yMDAxPC9ZZWFyPjxS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N0ZWZmYW48L0F1dGhvcj48WWVhcj4yMDAxPC9ZZWFyPjxS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3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C6323" w:rsidRPr="007D1DDD" w:rsidRDefault="009A3B3B" w:rsidP="004F55E4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o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C6323" w:rsidRPr="009A3B3B">
              <w:rPr>
                <w:rFonts w:ascii="Times New Roman" w:hAnsi="Times New Roman"/>
                <w:i/>
                <w:sz w:val="16"/>
                <w:szCs w:val="16"/>
              </w:rPr>
              <w:t>Drosophila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 models of </w:t>
            </w:r>
            <w:proofErr w:type="spellStart"/>
            <w:r w:rsidR="007C6323" w:rsidRPr="007D1DDD">
              <w:rPr>
                <w:rFonts w:ascii="Times New Roman" w:hAnsi="Times New Roman"/>
                <w:sz w:val="16"/>
                <w:szCs w:val="16"/>
              </w:rPr>
              <w:t>polyglutamine</w:t>
            </w:r>
            <w:proofErr w:type="spellEnd"/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 disease</w:t>
            </w:r>
            <w:r w:rsidR="00155F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0ZWZmYW48L0F1dGhvcj48WWVhcj4yMDAxPC9ZZWFyPjxS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</w:fldData>
              </w:fldChar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293507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N0ZWZmYW48L0F1dGhvcj48WWVhcj4yMDAxPC9ZZWFyPjxS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</w:fldData>
              </w:fldChar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293507">
              <w:rPr>
                <w:rFonts w:ascii="Times New Roman" w:hAnsi="Times New Roman"/>
                <w:sz w:val="16"/>
                <w:szCs w:val="16"/>
              </w:rPr>
            </w:r>
            <w:r w:rsidR="00293507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</w:rPr>
              <w:t>[23]</w:t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7C6323" w:rsidRPr="007D1DD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7C6323" w:rsidRPr="007D1DDD" w:rsidTr="003F7AC8">
        <w:trPr>
          <w:trHeight w:val="209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C6323" w:rsidRPr="000F68BA" w:rsidRDefault="007C6323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C6323" w:rsidRPr="007D1DDD" w:rsidRDefault="007C6323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C6323" w:rsidRPr="007D1DDD" w:rsidRDefault="00A65AA5" w:rsidP="004F55E4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color w:val="292526"/>
                <w:sz w:val="16"/>
                <w:szCs w:val="16"/>
              </w:rPr>
            </w:pPr>
            <w:r>
              <w:rPr>
                <w:rFonts w:ascii="Times New Roman" w:hAnsi="Times New Roman"/>
                <w:color w:val="292526"/>
                <w:sz w:val="16"/>
                <w:szCs w:val="16"/>
              </w:rPr>
              <w:t xml:space="preserve">Improvement of </w:t>
            </w:r>
            <w:r w:rsidR="007C6323" w:rsidRPr="007D1DDD">
              <w:rPr>
                <w:rFonts w:ascii="Times New Roman" w:hAnsi="Times New Roman"/>
                <w:color w:val="292526"/>
                <w:sz w:val="16"/>
                <w:szCs w:val="16"/>
              </w:rPr>
              <w:t xml:space="preserve">neurological phenotypes </w:t>
            </w:r>
            <w:r w:rsidR="007C6323"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xDaXRlPjxBdXRob3I+TWluYW1peWFtYTwvQXV0aG9yPjxZZWFyPjIwMDQ8L1llYXI+PFJl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=
</w:fldData>
              </w:fldChar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instrText xml:space="preserve"> ADDIN REFMGR.CITE </w:instrText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xDaXRlPjxBdXRob3I+TWluYW1peWFtYTwvQXV0aG9yPjxZZWFyPjIwMDQ8L1llYXI+PFJl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=
</w:fldData>
              </w:fldChar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instrText xml:space="preserve"> ADDIN EN.CITE.DATA </w:instrText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end"/>
            </w:r>
            <w:r w:rsidR="007C6323" w:rsidRPr="007D1DDD">
              <w:rPr>
                <w:rFonts w:ascii="Times New Roman" w:hAnsi="Times New Roman"/>
                <w:color w:val="292526"/>
                <w:sz w:val="16"/>
                <w:szCs w:val="16"/>
              </w:rPr>
            </w:r>
            <w:r w:rsidR="007C6323"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color w:val="292526"/>
                <w:sz w:val="16"/>
                <w:szCs w:val="16"/>
              </w:rPr>
              <w:t>[10,24]</w:t>
            </w:r>
            <w:r w:rsidR="007C6323"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end"/>
            </w:r>
          </w:p>
        </w:tc>
        <w:tc>
          <w:tcPr>
            <w:tcW w:w="4124" w:type="dxa"/>
            <w:gridSpan w:val="6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C6323" w:rsidRPr="007D1DDD" w:rsidRDefault="007C6323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t xml:space="preserve">Transgenic mouse model of SBMA </w:t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xDaXRlPjxBdXRob3I+TWluYW1peWFtYTwvQXV0aG9yPjxZZWFyPjIwMDQ8L1llYXI+PFJl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=
</w:fldData>
              </w:fldChar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instrText xml:space="preserve"> ADDIN REFMGR.CITE </w:instrText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begin">
                <w:fldData xml:space="preserve">PFJlZm1hbj48Q2l0ZT48QXV0aG9yPk1jQ2FtcGJlbGw8L0F1dGhvcj48WWVhcj4yMDAxPC9ZZWFy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=
</w:fldData>
              </w:fldChar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instrText xml:space="preserve"> ADDIN EN.CITE.DATA </w:instrText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</w:r>
            <w:r w:rsidR="00293507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end"/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color w:val="292526"/>
                <w:sz w:val="16"/>
                <w:szCs w:val="16"/>
              </w:rPr>
              <w:t>[10,24]</w:t>
            </w:r>
            <w:r w:rsidRPr="007D1DDD">
              <w:rPr>
                <w:rFonts w:ascii="Times New Roman" w:hAnsi="Times New Roman"/>
                <w:color w:val="292526"/>
                <w:sz w:val="16"/>
                <w:szCs w:val="16"/>
              </w:rPr>
              <w:fldChar w:fldCharType="end"/>
            </w:r>
          </w:p>
        </w:tc>
      </w:tr>
      <w:tr w:rsidR="007364C9" w:rsidRPr="007D1DDD" w:rsidTr="004F55E4">
        <w:trPr>
          <w:trHeight w:val="396"/>
        </w:trPr>
        <w:tc>
          <w:tcPr>
            <w:tcW w:w="122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7364C9" w:rsidRPr="000F68BA" w:rsidRDefault="007364C9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302" w:type="dxa"/>
            <w:vMerge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7364C9" w:rsidRPr="000F68BA" w:rsidRDefault="007364C9" w:rsidP="003F7AC8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364C9" w:rsidRPr="007D1DDD" w:rsidRDefault="007364C9" w:rsidP="004F55E4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364C9" w:rsidRPr="007D1DDD" w:rsidRDefault="007364C9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 xml:space="preserve">ND </w:t>
            </w:r>
          </w:p>
          <w:p w:rsidR="007364C9" w:rsidRPr="007D1DDD" w:rsidRDefault="007364C9" w:rsidP="004F55E4">
            <w:pPr>
              <w:spacing w:before="20" w:after="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and Co</w:t>
            </w:r>
          </w:p>
        </w:tc>
        <w:tc>
          <w:tcPr>
            <w:tcW w:w="3827" w:type="dxa"/>
            <w:gridSpan w:val="5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7364C9" w:rsidRPr="007D1DDD" w:rsidRDefault="007364C9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mprovement of learning and memory</w:t>
            </w:r>
            <w:r w:rsidR="00155FEC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Zpc2NoZXI8L0F1dGhvcj48WWVhcj4yMDA3PC9ZZWFyPjxS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Zpc2NoZXI8L0F1dGhvcj48WWVhcj4yMDA3PC9ZZWFyPjxS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</w:fldData>
              </w:fldCha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155FEC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5-28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4124" w:type="dxa"/>
            <w:gridSpan w:val="6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364C9" w:rsidRPr="00293507" w:rsidRDefault="007364C9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CK-p25 </w:t>
            </w:r>
            <w:proofErr w:type="spellStart"/>
            <w:r w:rsidRP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Tg</w:t>
            </w:r>
            <w:proofErr w:type="spellEnd"/>
            <w:r w:rsidRP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mice</w:t>
            </w:r>
            <w:r w:rsidR="00155FEC" w:rsidRP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de-CH" w:eastAsia="fr-FR"/>
              </w:rPr>
              <w:fldChar w:fldCharType="begin"/>
            </w:r>
            <w:r w:rsidR="00293507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Fischer&lt;/Author&gt;&lt;Year&gt;2007&lt;/Year&gt;&lt;RecNum&gt;16660&lt;/RecNum&gt;&lt;MDL Ref_Type="Journal"&gt;&lt;Ref_Type&gt;Journal&lt;/Ref_Type&gt;&lt;Ref_ID&gt;16660&lt;/Ref_ID&gt;&lt;Title_Primary&gt;Recovery of learning and memory is associated with chromatin remodelling&lt;/Title_Primary&gt;&lt;Authors_Primary&gt;Fischer,A.&lt;/Authors_Primary&gt;&lt;Authors_Primary&gt;Sananbenesi,F.&lt;/Authors_Primary&gt;&lt;Authors_Primary&gt;Wang,X.&lt;/Authors_Primary&gt;&lt;Authors_Primary&gt;Dobbin,M.&lt;/Authors_Primary&gt;&lt;Authors_Primary&gt;Tsai,L.H.&lt;/Authors_Primary&gt;&lt;Date_Primary&gt;2007/5/10=print&lt;/Date_Primary&gt;&lt;Keywords&gt;learning&lt;/Keywords&gt;&lt;Keywords&gt;Learning and memory&lt;/Keywords&gt;&lt;Reprint&gt;Not in File&lt;/Reprint&gt;&lt;Start_Page&gt;178&lt;/Start_Page&gt;&lt;End_Page&gt;182&lt;/End_Page&gt;&lt;Periodical&gt;Nature&lt;/Periodical&gt;&lt;Volume&gt;447&lt;/Volume&gt;&lt;Issue&gt;7141&lt;/Issue&gt;&lt;ISSN_ISBN&gt;0028-0836&lt;/ISSN_ISBN&gt;&lt;Misc_3&gt;10.1038/nature05772&lt;/Misc_3&gt;&lt;Web_URL&gt;http://dx.doi.org/10.1038/nature05772&lt;/Web_URL&gt;&lt;ZZ_JournalFull&gt;&lt;f name="System"&gt;Nature&lt;/f&gt;&lt;/ZZ_JournalFull&gt;&lt;ZZ_WorkformID&gt;1&lt;/ZZ_WorkformID&gt;&lt;/MDL&gt;&lt;/Cite&gt;&lt;/Refman&gt;</w:instrTex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de-CH" w:eastAsia="fr-FR"/>
              </w:rPr>
              <w:fldChar w:fldCharType="separate"/>
            </w:r>
            <w:r w:rsidR="00155FEC" w:rsidRPr="00293507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25]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de-CH" w:eastAsia="fr-FR"/>
              </w:rPr>
              <w:fldChar w:fldCharType="end"/>
            </w:r>
          </w:p>
          <w:p w:rsidR="007364C9" w:rsidRPr="00293507" w:rsidRDefault="007364C9" w:rsidP="004F55E4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hAnsi="Times New Roman"/>
                <w:sz w:val="16"/>
                <w:szCs w:val="16"/>
              </w:rPr>
              <w:t>Sprague-</w:t>
            </w:r>
            <w:proofErr w:type="spellStart"/>
            <w:r w:rsidRPr="007D1DDD">
              <w:rPr>
                <w:rFonts w:ascii="Times New Roman" w:hAnsi="Times New Roman"/>
                <w:sz w:val="16"/>
                <w:szCs w:val="16"/>
              </w:rPr>
              <w:t>Dawley</w:t>
            </w:r>
            <w:proofErr w:type="spellEnd"/>
            <w:r w:rsidRPr="007D1DDD">
              <w:rPr>
                <w:rFonts w:ascii="Times New Roman" w:hAnsi="Times New Roman"/>
                <w:sz w:val="16"/>
                <w:szCs w:val="16"/>
              </w:rPr>
              <w:t xml:space="preserve"> rats</w:t>
            </w:r>
            <w:r w:rsidR="00155F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xldmVuc29uPC9BdXRob3I+PFllYXI+MjAwNDwvWWVhcj48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</w:fldData>
              </w:fldChar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293507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xldmVuc29uPC9BdXRob3I+PFllYXI+MjAwNDwvWWVhcj48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</w:fldData>
              </w:fldChar>
            </w:r>
            <w:r w:rsidR="00293507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293507">
              <w:rPr>
                <w:rFonts w:ascii="Times New Roman" w:hAnsi="Times New Roman"/>
                <w:sz w:val="16"/>
                <w:szCs w:val="16"/>
              </w:rPr>
            </w:r>
            <w:r w:rsidR="00293507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7D1DDD">
              <w:rPr>
                <w:rFonts w:ascii="Times New Roman" w:hAnsi="Times New Roman"/>
                <w:sz w:val="16"/>
                <w:szCs w:val="16"/>
              </w:rPr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55FEC">
              <w:rPr>
                <w:rFonts w:ascii="Times New Roman" w:hAnsi="Times New Roman"/>
                <w:noProof/>
                <w:sz w:val="16"/>
                <w:szCs w:val="16"/>
              </w:rPr>
              <w:t>[26]</w:t>
            </w:r>
            <w:r w:rsidRPr="007D1DDD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</w:tbl>
    <w:p w:rsidR="00155FEC" w:rsidRDefault="004F55E4" w:rsidP="00B12E7E">
      <w:pPr>
        <w:spacing w:after="120" w:line="276" w:lineRule="auto"/>
        <w:jc w:val="left"/>
        <w:rPr>
          <w:sz w:val="20"/>
        </w:rPr>
      </w:pPr>
      <w:proofErr w:type="gramStart"/>
      <w:r w:rsidRPr="00BD74EF">
        <w:rPr>
          <w:szCs w:val="24"/>
        </w:rPr>
        <w:t xml:space="preserve">Additional file </w:t>
      </w:r>
      <w:r>
        <w:rPr>
          <w:szCs w:val="24"/>
        </w:rPr>
        <w:t>4</w:t>
      </w:r>
      <w:r w:rsidRPr="00BD74EF">
        <w:rPr>
          <w:szCs w:val="24"/>
        </w:rPr>
        <w:t>.</w:t>
      </w:r>
      <w:proofErr w:type="gramEnd"/>
      <w:r w:rsidRPr="00BD74EF">
        <w:rPr>
          <w:szCs w:val="24"/>
        </w:rPr>
        <w:t xml:space="preserve"> </w:t>
      </w:r>
      <w:proofErr w:type="gramStart"/>
      <w:r w:rsidRPr="00BD74EF">
        <w:rPr>
          <w:szCs w:val="24"/>
        </w:rPr>
        <w:t xml:space="preserve">Activity of </w:t>
      </w:r>
      <w:r>
        <w:rPr>
          <w:szCs w:val="24"/>
        </w:rPr>
        <w:t>sodium butyrate</w:t>
      </w:r>
      <w:r w:rsidRPr="00BD74EF">
        <w:rPr>
          <w:szCs w:val="24"/>
        </w:rPr>
        <w:t xml:space="preserve"> on HDACs.</w:t>
      </w:r>
      <w:proofErr w:type="gramEnd"/>
    </w:p>
    <w:p w:rsidR="004F55E4" w:rsidRDefault="004F55E4" w:rsidP="003F7AC8">
      <w:pPr>
        <w:spacing w:after="0"/>
        <w:jc w:val="left"/>
        <w:rPr>
          <w:sz w:val="22"/>
          <w:szCs w:val="22"/>
        </w:rPr>
      </w:pPr>
    </w:p>
    <w:p w:rsidR="003F7AC8" w:rsidRPr="004F55E4" w:rsidRDefault="003F7AC8" w:rsidP="003F7AC8">
      <w:pPr>
        <w:spacing w:after="0"/>
        <w:jc w:val="left"/>
        <w:rPr>
          <w:sz w:val="22"/>
          <w:szCs w:val="22"/>
        </w:rPr>
      </w:pPr>
      <w:r w:rsidRPr="004F55E4">
        <w:rPr>
          <w:sz w:val="22"/>
          <w:szCs w:val="22"/>
        </w:rPr>
        <w:t xml:space="preserve">AD: Alzheimer’s </w:t>
      </w:r>
      <w:proofErr w:type="gramStart"/>
      <w:r w:rsidRPr="004F55E4">
        <w:rPr>
          <w:sz w:val="22"/>
          <w:szCs w:val="22"/>
        </w:rPr>
        <w:t>disease ;</w:t>
      </w:r>
      <w:proofErr w:type="gramEnd"/>
      <w:r w:rsidRPr="004F55E4">
        <w:rPr>
          <w:sz w:val="22"/>
          <w:szCs w:val="22"/>
        </w:rPr>
        <w:t xml:space="preserve"> PD: Parkinson’s disease; HD: </w:t>
      </w:r>
      <w:proofErr w:type="spellStart"/>
      <w:r w:rsidRPr="004F55E4">
        <w:rPr>
          <w:sz w:val="22"/>
          <w:szCs w:val="22"/>
        </w:rPr>
        <w:t>Hungtington’s</w:t>
      </w:r>
      <w:proofErr w:type="spellEnd"/>
      <w:r w:rsidRPr="004F55E4">
        <w:rPr>
          <w:sz w:val="22"/>
          <w:szCs w:val="22"/>
        </w:rPr>
        <w:t xml:space="preserve"> disease; ND: </w:t>
      </w:r>
      <w:proofErr w:type="spellStart"/>
      <w:r w:rsidRPr="004F55E4">
        <w:rPr>
          <w:sz w:val="22"/>
          <w:szCs w:val="22"/>
        </w:rPr>
        <w:t>neurodegeneration</w:t>
      </w:r>
      <w:proofErr w:type="spellEnd"/>
      <w:r w:rsidRPr="004F55E4">
        <w:rPr>
          <w:sz w:val="22"/>
          <w:szCs w:val="22"/>
        </w:rPr>
        <w:t>; Co: cognition.</w:t>
      </w:r>
    </w:p>
    <w:p w:rsidR="003F7AC8" w:rsidRDefault="003F7AC8" w:rsidP="00B12E7E">
      <w:pPr>
        <w:spacing w:after="120" w:line="276" w:lineRule="auto"/>
        <w:jc w:val="left"/>
        <w:rPr>
          <w:rFonts w:ascii="Times New Roman" w:eastAsia="Corbel" w:hAnsi="Times New Roman"/>
          <w:b/>
          <w:sz w:val="16"/>
          <w:szCs w:val="16"/>
          <w:lang w:eastAsia="fr-FR"/>
        </w:rPr>
      </w:pPr>
    </w:p>
    <w:p w:rsidR="003F7AC8" w:rsidRDefault="003F7AC8" w:rsidP="00B12E7E">
      <w:pPr>
        <w:spacing w:after="120" w:line="276" w:lineRule="auto"/>
        <w:jc w:val="left"/>
        <w:rPr>
          <w:rFonts w:ascii="Times New Roman" w:eastAsia="Corbel" w:hAnsi="Times New Roman"/>
          <w:b/>
          <w:sz w:val="16"/>
          <w:szCs w:val="16"/>
          <w:lang w:eastAsia="fr-FR"/>
        </w:rPr>
      </w:pPr>
    </w:p>
    <w:p w:rsidR="003F7AC8" w:rsidRDefault="003F7AC8" w:rsidP="00B12E7E">
      <w:pPr>
        <w:spacing w:after="120" w:line="276" w:lineRule="auto"/>
        <w:jc w:val="left"/>
        <w:rPr>
          <w:rFonts w:ascii="Times New Roman" w:eastAsia="Corbel" w:hAnsi="Times New Roman"/>
          <w:b/>
          <w:sz w:val="16"/>
          <w:szCs w:val="16"/>
          <w:lang w:eastAsia="fr-FR"/>
        </w:rPr>
      </w:pPr>
    </w:p>
    <w:p w:rsidR="00155FEC" w:rsidRDefault="00155FEC" w:rsidP="007364C9">
      <w:pPr>
        <w:spacing w:after="120" w:line="276" w:lineRule="auto"/>
        <w:jc w:val="center"/>
        <w:rPr>
          <w:rFonts w:ascii="Times New Roman" w:eastAsia="Corbel" w:hAnsi="Times New Roman"/>
          <w:b/>
          <w:sz w:val="16"/>
          <w:szCs w:val="16"/>
          <w:lang w:eastAsia="fr-FR"/>
        </w:rPr>
      </w:pPr>
    </w:p>
    <w:p w:rsidR="00155FEC" w:rsidRDefault="00155FEC">
      <w:pPr>
        <w:spacing w:line="276" w:lineRule="auto"/>
        <w:jc w:val="left"/>
        <w:rPr>
          <w:rFonts w:ascii="Times New Roman" w:eastAsia="Corbel" w:hAnsi="Times New Roman"/>
          <w:sz w:val="20"/>
          <w:lang w:eastAsia="fr-FR"/>
        </w:rPr>
      </w:pPr>
      <w:r>
        <w:rPr>
          <w:rFonts w:ascii="Times New Roman" w:eastAsia="Corbel" w:hAnsi="Times New Roman"/>
          <w:sz w:val="20"/>
          <w:lang w:eastAsia="fr-FR"/>
        </w:rPr>
        <w:br w:type="page"/>
      </w:r>
    </w:p>
    <w:p w:rsidR="00293507" w:rsidRPr="001008A3" w:rsidRDefault="00155FEC" w:rsidP="004F55E4">
      <w:pPr>
        <w:tabs>
          <w:tab w:val="left" w:pos="10632"/>
        </w:tabs>
        <w:ind w:left="567" w:right="605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sz w:val="22"/>
          <w:szCs w:val="22"/>
          <w:lang w:eastAsia="fr-FR"/>
        </w:rPr>
        <w:lastRenderedPageBreak/>
        <w:t xml:space="preserve">Table </w:t>
      </w:r>
      <w:r w:rsidRPr="001008A3">
        <w:rPr>
          <w:rFonts w:ascii="Times New Roman" w:eastAsia="Corbel" w:hAnsi="Times New Roman"/>
          <w:sz w:val="22"/>
          <w:szCs w:val="22"/>
          <w:lang w:eastAsia="fr-FR"/>
        </w:rPr>
        <w:fldChar w:fldCharType="begin"/>
      </w:r>
      <w:r w:rsidRPr="001008A3">
        <w:rPr>
          <w:rFonts w:ascii="Times New Roman" w:eastAsia="Corbel" w:hAnsi="Times New Roman"/>
          <w:sz w:val="22"/>
          <w:szCs w:val="22"/>
          <w:lang w:eastAsia="fr-FR"/>
        </w:rPr>
        <w:instrText xml:space="preserve"> ADDIN REFMGR.REFLIST </w:instrText>
      </w:r>
      <w:r w:rsidRPr="001008A3">
        <w:rPr>
          <w:rFonts w:ascii="Times New Roman" w:eastAsia="Corbel" w:hAnsi="Times New Roman"/>
          <w:sz w:val="22"/>
          <w:szCs w:val="22"/>
          <w:lang w:eastAsia="fr-FR"/>
        </w:rPr>
        <w:fldChar w:fldCharType="separate"/>
      </w:r>
      <w:r w:rsidR="00293507"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references </w:t>
      </w:r>
    </w:p>
    <w:p w:rsidR="00293507" w:rsidRPr="001008A3" w:rsidRDefault="00293507" w:rsidP="004F55E4">
      <w:pPr>
        <w:tabs>
          <w:tab w:val="left" w:pos="10632"/>
        </w:tabs>
        <w:ind w:right="605"/>
        <w:jc w:val="center"/>
        <w:rPr>
          <w:rFonts w:ascii="Times New Roman" w:eastAsia="Corbel" w:hAnsi="Times New Roman"/>
          <w:noProof/>
          <w:sz w:val="22"/>
          <w:szCs w:val="22"/>
          <w:lang w:eastAsia="fr-FR"/>
        </w:rPr>
      </w:pPr>
    </w:p>
    <w:p w:rsidR="00293507" w:rsidRPr="001008A3" w:rsidRDefault="004F55E4" w:rsidP="004F55E4">
      <w:pPr>
        <w:tabs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="00293507"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1. </w:t>
      </w:r>
      <w:r w:rsidR="00293507"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Gurvich N, Tsygankova OM, Meinkoth JL, Klein PS: </w:t>
      </w:r>
      <w:r w:rsidR="00293507"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Histone deacetylase is a target of valproic acid-mediated cellular differentiation.</w:t>
      </w:r>
      <w:r w:rsidR="00293507"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="00293507"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Cancer Res</w:t>
      </w:r>
      <w:r w:rsidR="00293507"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4, </w:t>
      </w:r>
      <w:r w:rsidR="00293507"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64:</w:t>
      </w:r>
      <w:r w:rsidR="00293507"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079-1086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Chireux M, Espinos E, Bloch S, Yoshida M, Weber MJ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Histone hyperacetylating agents stimulate promoter activity of human choline acetyltransferase gene in transfection experiment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Mol Brain Res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1996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39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68-78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3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Nuydens R, Heers C, Chadarevian A, Dejong M, Nuyens R, Cornelissen F, Geerts H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Sodium</w:t>
      </w:r>
      <w:r w:rsidR="0025278C"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butyrate induces aberrant tau-phosphorylation and programmed cell-death in human neuroblastoma</w:t>
      </w:r>
      <w:r w:rsidR="0025278C"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cells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Brain Res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1995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688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86-94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4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Kim HS, Kim EM, Kim NJ, Chang KA, Choi Y, Ahn KW, Lee JH, Kim S, Park CH, Suh YH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Inhibition of histone deacetylation enhances the neurotoxicity induced by the c-terminal fragments of amyloid precursor protein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J Neurosci Res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4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75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17-124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5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Kontopoulos E, Parvin JD, Feany MB: </w:t>
      </w:r>
      <w:r w:rsidR="0025278C"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α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-</w:t>
      </w:r>
      <w:r w:rsidR="0025278C"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S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ynuclein acts in the nucleus to inhibit histone acetylation and promote neurotoxicity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Human Mol Gen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6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5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3012-3023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6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Kidd SK, Schneider JS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Protection of dopaminergic cells from MPP(+)-mediated toxicity by histone deacetylase inhibition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Brain Res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10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354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72-178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7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>Wu X, Chen PS, Dallas S, Wilson B, Block ML, Wang CC, Kinyamu H, Lu N, Gao X, Leng Y et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al.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Histone deacetylase inhibitors up-regulate astrocyte GDNF and BDNF gene transcription and protect dopaminergic neurons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="0025278C"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Int J Neurop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sychopharmacol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8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1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123-1134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8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Chen PS, Wang CC, Bortner CD, Peng GS, Wu X, Pang H, Lu RB, Gean PW, Chuang DM, Hong JS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Valproic acid and other histone deacetylase inhibitors induce microglial apoptosis and attenuate lipopolysaccharide-induced dopaminergic neurotoxicity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Neuroscience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7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49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203-212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9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Ryu H, Lee J, Olofsson BA, Mwidau A, Deodoglu A, Escudero M, Flemington E, Azizkhan-Clifford J, Ferrante RJ, Ratan RR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Histone deacetylase inhibitors prevent oxidative neuronal death independent of expanded polyglutamine repeats via an Sp1-dependent pathway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="0025278C"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Proc Natl Acad Sci US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A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3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00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4281-4286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10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McCampbell A, Taye AA, Whitty L, Penney E, Steffan JS, Fischbeck KH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Histone deacetylase inhibitors reduce polyglutamine toxicity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="0025278C"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Proc Natl Acad Sci US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A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1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98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5179-15184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11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Yasuda S, Liang MH, Marinova Z, Yahyavi A, Chuang DM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The mood stabilizers lithium and valproate selectively activate the promoter IV of brain-derived neurotrophic factor in neurons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Mol Psychiatry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7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4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51-59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12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Huuskonen J, Suuronen T, Nuutinen T, Kyrylenko S, Salminen A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Regulation of microglial inflammatory response by sodium butyrate and short-chain fatty acids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Brit J Pharmacol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4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41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874-880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13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>Langley B, D'Annibale MA, Suh K, Ayoub I, Tolhurst A, Bastan B, Yang L, Ko B, Fisher M, Cho S et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al.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Pulse inhibition of histone deacetylases induces complete resistance to oxidative death in cortical neurons without toxicity and reveals a role for cytoplasmic p21waf1/cip1 in cell cycle-independent neuroprotection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J Neurosci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8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28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63-176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14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>Rivieccio MA, Brochier C, Willis DE, Walker BA, D'Annibale MA, McLaughlin K, Siddiq A, Kozikowski AP, Jaffrey SR, Twiss JL et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al.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HDAC6 is a target for protection and regeneration following injury in the nervous system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="0025278C"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Proc Natl Acad Sci US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A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9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06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9599-19604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lastRenderedPageBreak/>
        <w:tab/>
        <w:t xml:space="preserve">15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Marinova Z, Leng Y, Leeds P, Chuang DM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Histone deacetylase inhibition alters histone methylation associated with heat shock protein 70 promoter modifications in astrocytes and neurons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Neuropharmacol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11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60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109-1115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16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Marinova Z, Ren M, Wendland JR, Leng Y, Liang MH, Yasuda S, Leeds P, Chuang DM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Valproic acid induces functional heat-shock protein 70 via class I histone deacetylase inhibition in cortical neurons: a potential role of Sp1 acetylation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J Neurochem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9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11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976-987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17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Sleiman SF, Berlin J, Basso M, Karuppagounder SS, Rohr J, Ratan RR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 xml:space="preserve">Histone deacetylase inhibitors and mithramycin </w:t>
      </w:r>
      <w:r w:rsidR="0025278C"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A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 xml:space="preserve"> impact a similar neuroprotective pathway at a crossroad between cancer and neurodegeneration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Pharmaceuticals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11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4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183-1195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18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Kanai H, Sawa A, Chen RW, Leeds P, Chuang DM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Valproic acid inhibits histone deacetylase activity and suppresses excitotoxicity-induced GAPDH nuclear accumulation and apoptotic death in neurons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Pharmacogen J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4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4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336-344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19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Salminen A, Tapiola T, Korhonen P, Suuronen T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Neuronal apoptosis induced by histone deacetylase inhibitors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Mol Brain Res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1998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61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203-206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0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Kilgore M, Miller C, Fass DM, Hennig KM, Haggarty SJ, Sweatt JD, Rumbaugh G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Inhibitors of class 1 histone deacetylases reverse contextual memory deficits in a mouse model of Alzheimer's disease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Neuropsychopharmacol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9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35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870-880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1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Govindarajan N, Agis-Balboa RC, Walter J, Sananbenesi F, Fischer A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Sodium butyrate improves memory function in an Alzheimer's disease mouse model when administered at an advanced stage of disease progression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J Alzheimers Dis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11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26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87-197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2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>Ferrante RJ, Kubilus JK, Lee J, Ryu H, Beesen A, Zucker B, Smith K, Kowall NW, Ratan RR, Luthi-Carter R et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al.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Histone deacetylase inhibition by sodium butyrate chemotherapy ameliorates the neurodegenerative phenotype in Huntington's disease mice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J Neurosci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3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23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9418-9427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3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>Steffan JS, Bodai L, Pallos J, Poelman M, McCampbell A, Apostol BL, Kazantsev A, Schmidt E, Zhu YZ, Greenwald M et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al.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Histone deacetylase inhibitors arrest polyglutamine-dependent neurodegeneration in Drosophila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Nature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1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413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739-743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4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Minamiyama M, Katsuno M, Adachi H, Waza M, Sang C, Kobayashi Y, Tanaka F, Doyu M, Inukai A, Sobue G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Sodium butyrate ameliorates phenotypic expression in a transgenic mouse model of spinal and bulbar muscular atrophy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Human Mol Gen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4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3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183-1192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5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Fischer A, Sananbenesi F, Wang X, Dobbin M, Tsai LH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Recovery of learning and memory is associated with chromatin remodelling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Nature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7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447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78-182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6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Levenson JM, O'Riordan KJ, Brown KD, Trinh MA, Molfese DL, Sweatt JD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Regulation of histone acetylation during memory formation in the hippocampus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J Biol Chem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4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279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40545-40559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24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7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Lattal K, Barrett RM, Wood MA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Systemic or intrahippocampal delivery of histone deacetylase inhibitors facilitates fear extinction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="0025278C"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Behav Neurosci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7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21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1125-1131.</w:t>
      </w:r>
    </w:p>
    <w:p w:rsidR="00293507" w:rsidRPr="001008A3" w:rsidRDefault="00293507" w:rsidP="004F55E4">
      <w:pPr>
        <w:tabs>
          <w:tab w:val="left" w:pos="540"/>
          <w:tab w:val="left" w:pos="10632"/>
        </w:tabs>
        <w:spacing w:after="0"/>
        <w:ind w:left="993" w:right="605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28. 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ab/>
        <w:t xml:space="preserve">Stefanko DP, Barrett RM, Ly AR, Reolon GK, Wood MA: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Modulation of long-term memory for object recognition via HDAC inhibition.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</w:t>
      </w:r>
      <w:r w:rsidRPr="001008A3">
        <w:rPr>
          <w:rFonts w:ascii="Times New Roman" w:eastAsia="Corbel" w:hAnsi="Times New Roman"/>
          <w:i/>
          <w:noProof/>
          <w:sz w:val="22"/>
          <w:szCs w:val="22"/>
          <w:lang w:eastAsia="fr-FR"/>
        </w:rPr>
        <w:t>Proc Natl Acad Sci U S A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 xml:space="preserve"> 2009, </w:t>
      </w:r>
      <w:r w:rsidRPr="001008A3">
        <w:rPr>
          <w:rFonts w:ascii="Times New Roman" w:eastAsia="Corbel" w:hAnsi="Times New Roman"/>
          <w:b/>
          <w:noProof/>
          <w:sz w:val="22"/>
          <w:szCs w:val="22"/>
          <w:lang w:eastAsia="fr-FR"/>
        </w:rPr>
        <w:t>106:</w:t>
      </w:r>
      <w:r w:rsidRPr="001008A3">
        <w:rPr>
          <w:rFonts w:ascii="Times New Roman" w:eastAsia="Corbel" w:hAnsi="Times New Roman"/>
          <w:noProof/>
          <w:sz w:val="22"/>
          <w:szCs w:val="22"/>
          <w:lang w:eastAsia="fr-FR"/>
        </w:rPr>
        <w:t>9447-9452.</w:t>
      </w:r>
    </w:p>
    <w:p w:rsidR="00293507" w:rsidRPr="001008A3" w:rsidRDefault="00293507" w:rsidP="00293507">
      <w:pPr>
        <w:tabs>
          <w:tab w:val="right" w:pos="360"/>
          <w:tab w:val="left" w:pos="540"/>
        </w:tabs>
        <w:spacing w:after="0"/>
        <w:ind w:left="540" w:hanging="540"/>
        <w:rPr>
          <w:rFonts w:ascii="Times New Roman" w:eastAsia="Corbel" w:hAnsi="Times New Roman"/>
          <w:noProof/>
          <w:sz w:val="22"/>
          <w:szCs w:val="22"/>
          <w:lang w:eastAsia="fr-FR"/>
        </w:rPr>
      </w:pPr>
    </w:p>
    <w:p w:rsidR="000A4C4F" w:rsidRPr="001008A3" w:rsidRDefault="00155FEC" w:rsidP="007364C9">
      <w:pPr>
        <w:spacing w:after="120" w:line="276" w:lineRule="auto"/>
        <w:jc w:val="center"/>
        <w:rPr>
          <w:rFonts w:ascii="Times New Roman" w:eastAsia="Corbel" w:hAnsi="Times New Roman"/>
          <w:b/>
          <w:sz w:val="22"/>
          <w:szCs w:val="22"/>
          <w:lang w:eastAsia="fr-FR"/>
        </w:rPr>
      </w:pPr>
      <w:r w:rsidRPr="001008A3">
        <w:rPr>
          <w:rFonts w:ascii="Times New Roman" w:eastAsia="Corbel" w:hAnsi="Times New Roman"/>
          <w:sz w:val="22"/>
          <w:szCs w:val="22"/>
          <w:lang w:eastAsia="fr-FR"/>
        </w:rPr>
        <w:fldChar w:fldCharType="end"/>
      </w:r>
    </w:p>
    <w:sectPr w:rsidR="000A4C4F" w:rsidRPr="001008A3" w:rsidSect="00B12E7E">
      <w:pgSz w:w="11906" w:h="16838"/>
      <w:pgMar w:top="1418" w:right="244" w:bottom="1418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323"/>
    <w:rsid w:val="00012CCF"/>
    <w:rsid w:val="001008A3"/>
    <w:rsid w:val="00155FEC"/>
    <w:rsid w:val="0025278C"/>
    <w:rsid w:val="00293507"/>
    <w:rsid w:val="003F7AC8"/>
    <w:rsid w:val="00401830"/>
    <w:rsid w:val="004F55E4"/>
    <w:rsid w:val="005970AD"/>
    <w:rsid w:val="007364C9"/>
    <w:rsid w:val="007C6323"/>
    <w:rsid w:val="007F177C"/>
    <w:rsid w:val="00815C3A"/>
    <w:rsid w:val="008C3FEF"/>
    <w:rsid w:val="009A282C"/>
    <w:rsid w:val="009A3B3B"/>
    <w:rsid w:val="00A65AA5"/>
    <w:rsid w:val="00AC1C84"/>
    <w:rsid w:val="00B10D77"/>
    <w:rsid w:val="00B12E7E"/>
    <w:rsid w:val="00B35D81"/>
    <w:rsid w:val="00C67632"/>
    <w:rsid w:val="00DB31C0"/>
    <w:rsid w:val="00E87959"/>
    <w:rsid w:val="00F4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323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C63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65AA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5AA5"/>
    <w:rPr>
      <w:rFonts w:ascii="Tahoma" w:eastAsia="Times New Roman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65A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65AA5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65AA5"/>
    <w:rPr>
      <w:rFonts w:ascii="Times" w:eastAsia="Times New Roman" w:hAnsi="Times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5A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5AA5"/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323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C63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65AA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5AA5"/>
    <w:rPr>
      <w:rFonts w:ascii="Tahoma" w:eastAsia="Times New Roman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65A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65AA5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65AA5"/>
    <w:rPr>
      <w:rFonts w:ascii="Times" w:eastAsia="Times New Roman" w:hAnsi="Times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5A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5AA5"/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3</Words>
  <Characters>41872</Characters>
  <Application>Microsoft Office Word</Application>
  <DocSecurity>0</DocSecurity>
  <Lines>348</Lines>
  <Paragraphs>9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GENEVE</Company>
  <LinksUpToDate>false</LinksUpToDate>
  <CharactersWithSpaces>49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AVELLO SIMOES PIRES</dc:creator>
  <cp:lastModifiedBy>cuendetl</cp:lastModifiedBy>
  <cp:revision>2</cp:revision>
  <dcterms:created xsi:type="dcterms:W3CDTF">2012-07-21T14:09:00Z</dcterms:created>
  <dcterms:modified xsi:type="dcterms:W3CDTF">2012-07-21T14:09:00Z</dcterms:modified>
</cp:coreProperties>
</file>